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A89C9" w14:textId="634D0439" w:rsidR="00ED42AB" w:rsidRPr="00CC74B7" w:rsidRDefault="00CE3B07" w:rsidP="005656EA">
      <w:pPr>
        <w:spacing w:line="360" w:lineRule="auto"/>
        <w:rPr>
          <w:lang w:val="en-US"/>
        </w:rPr>
      </w:pPr>
      <w:r w:rsidRPr="00CC74B7">
        <w:rPr>
          <w:lang w:val="en-US"/>
        </w:rPr>
        <w:t>Supplementary</w:t>
      </w:r>
      <w:r w:rsidR="00ED42AB" w:rsidRPr="00CC74B7">
        <w:rPr>
          <w:lang w:val="en-US"/>
        </w:rPr>
        <w:t xml:space="preserve"> files:</w:t>
      </w:r>
    </w:p>
    <w:p w14:paraId="4A71FF4E" w14:textId="125C3AAA" w:rsidR="00ED42AB" w:rsidRPr="00CC74B7" w:rsidRDefault="00ED42AB" w:rsidP="005656EA">
      <w:pPr>
        <w:spacing w:line="360" w:lineRule="auto"/>
        <w:rPr>
          <w:lang w:val="en-US"/>
        </w:rPr>
      </w:pPr>
    </w:p>
    <w:p w14:paraId="25CB0EDD" w14:textId="77777777" w:rsidR="0066148B" w:rsidRPr="00CC74B7" w:rsidRDefault="0066148B" w:rsidP="0066148B">
      <w:pPr>
        <w:rPr>
          <w:lang w:val="en-US"/>
        </w:rPr>
      </w:pPr>
      <w:r w:rsidRPr="00CC74B7">
        <w:rPr>
          <w:lang w:val="en-US"/>
        </w:rPr>
        <w:t xml:space="preserve">Table S1: Overview of the sample size and results of survival analyses for each tumor type. </w:t>
      </w:r>
    </w:p>
    <w:tbl>
      <w:tblPr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1520"/>
        <w:gridCol w:w="992"/>
        <w:gridCol w:w="851"/>
        <w:gridCol w:w="1134"/>
        <w:gridCol w:w="850"/>
        <w:gridCol w:w="851"/>
        <w:gridCol w:w="850"/>
        <w:gridCol w:w="1134"/>
        <w:gridCol w:w="497"/>
        <w:gridCol w:w="160"/>
        <w:gridCol w:w="127"/>
        <w:gridCol w:w="33"/>
        <w:gridCol w:w="743"/>
      </w:tblGrid>
      <w:tr w:rsidR="00873D80" w:rsidRPr="00CC74B7" w14:paraId="351E06BE" w14:textId="77777777" w:rsidTr="009302CC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101E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3A1F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C8E5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IMP3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D08E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IMP2</w:t>
            </w:r>
          </w:p>
          <w:p w14:paraId="56EB5E6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clone OTI3F9</w:t>
            </w:r>
          </w:p>
        </w:tc>
        <w:tc>
          <w:tcPr>
            <w:tcW w:w="26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1A97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IMP2</w:t>
            </w:r>
          </w:p>
          <w:p w14:paraId="551F842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clone EPR6741(B)</w:t>
            </w:r>
          </w:p>
        </w:tc>
      </w:tr>
      <w:tr w:rsidR="00873D80" w:rsidRPr="00CC74B7" w14:paraId="06BD22FC" w14:textId="77777777" w:rsidTr="009302CC">
        <w:trPr>
          <w:trHeight w:val="648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56570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Diagnos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415F4A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Survival (</w:t>
            </w:r>
            <w:proofErr w:type="spellStart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cens</w:t>
            </w:r>
            <w:proofErr w:type="spellEnd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/complet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17F6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</w:t>
            </w:r>
          </w:p>
          <w:p w14:paraId="49B1BDC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A64F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</w:t>
            </w:r>
          </w:p>
          <w:p w14:paraId="698F4FB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2C58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p</w:t>
            </w: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8F900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</w:t>
            </w:r>
          </w:p>
          <w:p w14:paraId="6B96005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6E2B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</w:t>
            </w:r>
          </w:p>
          <w:p w14:paraId="5B85593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D0DE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p</w:t>
            </w: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BAFE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</w:t>
            </w:r>
          </w:p>
          <w:p w14:paraId="012858B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egative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EFFA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</w:t>
            </w:r>
          </w:p>
          <w:p w14:paraId="1D02677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positive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8DFC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p</w:t>
            </w: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-value</w:t>
            </w:r>
          </w:p>
        </w:tc>
      </w:tr>
      <w:tr w:rsidR="00873D80" w:rsidRPr="00CC74B7" w14:paraId="4E15BFD5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BEEE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HGSC (FU = 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276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BF2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18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D2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79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D2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9F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4A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41D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53482D0E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49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8AC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8C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8/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64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8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C1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241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97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5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354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C97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5A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6/2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9F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11113749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36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383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B6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9/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81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7/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E4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FD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49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6/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A0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64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70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6/8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3A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771F986F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84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DE46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08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/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7B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2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07A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D37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24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2/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BC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9B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A3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3/57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8B0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4560B49E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06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4B4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F3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4/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1F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7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6E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A20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E6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0/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33A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CC7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37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1/3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FC2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656459CB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F7D4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GSC (FU = 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F1C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66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1DD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C7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0D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B0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16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C0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0B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64C1C07A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79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7AA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3A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4/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3D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AD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FB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19F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558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ABC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0A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8/2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F7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31830BF7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24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4C2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2A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6/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9F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B4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cs-CZ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5BF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70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3/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B68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9E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1D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2/36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59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2DD34C13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FB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5948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4E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2/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2F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3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56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5A3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8F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4/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B22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FE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3B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3/2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6A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45319F3A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9B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095B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F6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8/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7E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6BE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3E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89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3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BF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2D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E2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2/16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24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6D1F5AB0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A93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SBT</w:t>
            </w:r>
            <w:proofErr w:type="spellEnd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(FU = 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F76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55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B6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D64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CE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E1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78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881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03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680B57D6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5E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35D4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2F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A54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8F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69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B49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3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ABE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C0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EC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3/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B9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08E09957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54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EC7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00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5/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B7A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EA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09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C2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8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52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091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683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8/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9A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2CBB9E8B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479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368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7A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1A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D2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78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06A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2F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4FE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82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6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1A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5565F4A7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79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A92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2C6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0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37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51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E7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99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5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73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8F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C7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5/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60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4804D317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90CC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C (FU = 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BB0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70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C37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33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5FE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027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C8D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43E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F64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617DA20F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64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7188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5EB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3C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E08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D9A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05D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34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4B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3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308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6/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76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5FD20115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07A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C60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B63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8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33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87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F1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47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2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39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EF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2/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11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5/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40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1A835E99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31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235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A1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9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672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61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DD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E9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3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58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EF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3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11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5/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6F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15154BF2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D9A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C0D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F8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92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E7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12B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CF0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4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79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3AB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3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4E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6/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6A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130759C6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1A0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CCC (FU = 1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899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0F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6A0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039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D7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F6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A97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41E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2F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641E5640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C71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B41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F94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7/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041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3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A7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CF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CD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2/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43C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7D7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0DD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5/2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41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68</w:t>
            </w:r>
          </w:p>
        </w:tc>
      </w:tr>
      <w:tr w:rsidR="00873D80" w:rsidRPr="00CC74B7" w14:paraId="329B4FAD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6E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DE6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A2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F9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0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E8B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79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28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1/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BF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0E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/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8F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5/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2F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83</w:t>
            </w:r>
          </w:p>
        </w:tc>
      </w:tr>
      <w:tr w:rsidR="00873D80" w:rsidRPr="00CC74B7" w14:paraId="24FE768E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5E3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3613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3A3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8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1A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6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6F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F24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2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1B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2/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921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C6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D0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6/2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4A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47</w:t>
            </w:r>
          </w:p>
        </w:tc>
      </w:tr>
      <w:tr w:rsidR="00873D80" w:rsidRPr="00CC74B7" w14:paraId="5232C604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F34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F38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02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7/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FF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65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7C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8C1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0C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2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01F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81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/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EA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7/1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CF2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20</w:t>
            </w:r>
          </w:p>
        </w:tc>
      </w:tr>
      <w:tr w:rsidR="00873D80" w:rsidRPr="00CC74B7" w14:paraId="0E3AA357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B0A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BT (FU = 63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21C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8DD7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C5D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B269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995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FEE4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33ED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B0C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25B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77284D2D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1C1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7F4F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FD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19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0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C4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EA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60C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8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A5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3A4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C7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8/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7F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028A0A5B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E5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247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276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4F9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2C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5C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8E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76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54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B2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479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14E2997B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5C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163B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9E7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31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04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88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8F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9D0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11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A18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F7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159FE34F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B2F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78CE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73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4C1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196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91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82C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DE7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B7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213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9/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A3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01110237" w14:textId="77777777" w:rsidTr="009302CC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A6D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C (FU = 27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16F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175C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DF6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288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EEA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4A1A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AEC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168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C2C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37D63B58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D60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117D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D4C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50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105A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16E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279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04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9E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0F6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0/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E6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6A573F5F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0B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CD6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E3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79B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5CD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6BE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3C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03C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450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04C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6/7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84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040A4967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8B6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8DA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L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922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3ED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7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8DD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92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1B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E10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A95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314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9/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450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bookmarkStart w:id="0" w:name="_GoBack"/>
        <w:bookmarkEnd w:id="0"/>
      </w:tr>
      <w:tr w:rsidR="00873D80" w:rsidRPr="00CC74B7" w14:paraId="79566926" w14:textId="77777777" w:rsidTr="009302CC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A892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ACB3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29B2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/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3CE7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15F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EA2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3F01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2/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C0E3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8ECB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/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E2C8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1/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CEBF" w14:textId="77777777" w:rsidR="00873D80" w:rsidRPr="00CC74B7" w:rsidRDefault="00873D80" w:rsidP="00930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NULL</w:t>
            </w:r>
          </w:p>
        </w:tc>
      </w:tr>
      <w:tr w:rsidR="00873D80" w:rsidRPr="00CC74B7" w14:paraId="5B285A32" w14:textId="77777777" w:rsidTr="009302CC">
        <w:trPr>
          <w:trHeight w:val="112"/>
        </w:trPr>
        <w:tc>
          <w:tcPr>
            <w:tcW w:w="1119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001" w14:textId="34454D47" w:rsidR="00873D80" w:rsidRPr="00CC74B7" w:rsidRDefault="001B7882" w:rsidP="009302CC">
            <w:pPr>
              <w:spacing w:after="0" w:line="240" w:lineRule="auto"/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HGSC = high grade serous carcinoma, LGSC = low grade serous carcinoma, </w:t>
            </w:r>
            <w:proofErr w:type="spellStart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SBT</w:t>
            </w:r>
            <w:proofErr w:type="spellEnd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= </w:t>
            </w:r>
            <w:proofErr w:type="spellStart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icropapillary</w:t>
            </w:r>
            <w:proofErr w:type="spellEnd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serous borderline tumor, EC = </w:t>
            </w:r>
            <w:proofErr w:type="spellStart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ndometrioid</w:t>
            </w:r>
            <w:proofErr w:type="spellEnd"/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carcinoma, CCC = clear-cell carcinoma, MBT = mucinous borderline tumor, MC = mucinous carcinoma</w:t>
            </w:r>
            <w:r w:rsidR="006C3784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. </w:t>
            </w:r>
            <w:proofErr w:type="spellStart"/>
            <w:r w:rsidR="00873D80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Cens</w:t>
            </w:r>
            <w:proofErr w:type="spellEnd"/>
            <w:r w:rsidR="00873D80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= censored (event of interest was not observed or information is incomplete), complete = patient had an event of interest, FU = known follow-up, OS = overall survival, RFS = relapse-free survival, LFS = local recurrence=free survival, MFS = metastasis-free survival, *some cases in subgroup of MBT (2) and MC (2) had missing value of expression of IMP2 clones, NULL = lack of value, </w:t>
            </w:r>
            <w:r w:rsidR="00873D80" w:rsidRPr="00CC74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p</w:t>
            </w:r>
            <w:r w:rsidR="00873D80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-values are based on log rank test, significant values are indicated bold</w:t>
            </w:r>
            <w:r w:rsidR="00A350B0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. </w:t>
            </w:r>
          </w:p>
          <w:p w14:paraId="1FFA29F5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873D80" w:rsidRPr="00CC74B7" w14:paraId="00AD4399" w14:textId="77777777" w:rsidTr="009302CC">
        <w:trPr>
          <w:trHeight w:val="300"/>
        </w:trPr>
        <w:tc>
          <w:tcPr>
            <w:tcW w:w="1013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7DE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621B" w14:textId="77777777" w:rsidR="00873D80" w:rsidRPr="00CC74B7" w:rsidRDefault="00873D80" w:rsidP="009302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AA6E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B49" w14:textId="77777777" w:rsidR="00873D80" w:rsidRPr="00CC74B7" w:rsidRDefault="00873D80" w:rsidP="00930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</w:tbl>
    <w:p w14:paraId="28624683" w14:textId="285AD39F" w:rsidR="005A7DCE" w:rsidRPr="00CC74B7" w:rsidRDefault="005A7DCE" w:rsidP="005656EA">
      <w:pPr>
        <w:spacing w:line="360" w:lineRule="auto"/>
        <w:rPr>
          <w:i/>
          <w:iCs/>
          <w:lang w:val="en-US"/>
        </w:rPr>
      </w:pPr>
      <w:r w:rsidRPr="00CC74B7">
        <w:rPr>
          <w:i/>
          <w:iCs/>
          <w:lang w:val="en-US"/>
        </w:rPr>
        <w:br w:type="page"/>
      </w:r>
    </w:p>
    <w:p w14:paraId="27500079" w14:textId="77777777" w:rsidR="005A7DCE" w:rsidRPr="00CC74B7" w:rsidRDefault="005A7DCE" w:rsidP="005656EA">
      <w:pPr>
        <w:spacing w:line="360" w:lineRule="auto"/>
        <w:rPr>
          <w:lang w:val="en-US"/>
        </w:rPr>
        <w:sectPr w:rsidR="005A7DCE" w:rsidRPr="00CC74B7" w:rsidSect="000C652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9BA881" w14:textId="1488A0C6" w:rsidR="005A7DCE" w:rsidRPr="00CC74B7" w:rsidRDefault="005A7DCE" w:rsidP="005656EA">
      <w:pPr>
        <w:spacing w:line="360" w:lineRule="auto"/>
        <w:rPr>
          <w:lang w:val="en-US"/>
        </w:rPr>
      </w:pPr>
      <w:r w:rsidRPr="00CC74B7">
        <w:rPr>
          <w:lang w:val="en-US"/>
        </w:rPr>
        <w:lastRenderedPageBreak/>
        <w:t>Table S2: Correlations between</w:t>
      </w:r>
      <w:r w:rsidR="00CE3B07" w:rsidRPr="00CC74B7">
        <w:rPr>
          <w:lang w:val="en-US"/>
        </w:rPr>
        <w:t xml:space="preserve"> the</w:t>
      </w:r>
      <w:r w:rsidRPr="00CC74B7">
        <w:rPr>
          <w:lang w:val="en-US"/>
        </w:rPr>
        <w:t xml:space="preserve"> stud</w:t>
      </w:r>
      <w:r w:rsidR="00CE3B07" w:rsidRPr="00CC74B7">
        <w:rPr>
          <w:lang w:val="en-US"/>
        </w:rPr>
        <w:t xml:space="preserve">ied </w:t>
      </w:r>
      <w:r w:rsidRPr="00CC74B7">
        <w:rPr>
          <w:lang w:val="en-US"/>
        </w:rPr>
        <w:t xml:space="preserve">markers and </w:t>
      </w:r>
      <w:r w:rsidR="00CE3B07" w:rsidRPr="00CC74B7">
        <w:rPr>
          <w:lang w:val="en-US"/>
        </w:rPr>
        <w:t xml:space="preserve">the </w:t>
      </w:r>
      <w:r w:rsidRPr="00CC74B7">
        <w:rPr>
          <w:lang w:val="en-US"/>
        </w:rPr>
        <w:t xml:space="preserve">selected </w:t>
      </w:r>
      <w:proofErr w:type="spellStart"/>
      <w:r w:rsidRPr="00CC74B7">
        <w:rPr>
          <w:lang w:val="en-US"/>
        </w:rPr>
        <w:t>clinic</w:t>
      </w:r>
      <w:r w:rsidR="00AA4C33" w:rsidRPr="00CC74B7">
        <w:rPr>
          <w:lang w:val="en-US"/>
        </w:rPr>
        <w:t>o</w:t>
      </w:r>
      <w:proofErr w:type="spellEnd"/>
      <w:r w:rsidRPr="00CC74B7">
        <w:rPr>
          <w:lang w:val="en-US"/>
        </w:rPr>
        <w:t xml:space="preserve">-pathological </w:t>
      </w:r>
      <w:r w:rsidR="00CE3B07" w:rsidRPr="00CC74B7">
        <w:rPr>
          <w:lang w:val="en-US"/>
        </w:rPr>
        <w:t>parameters for</w:t>
      </w:r>
      <w:r w:rsidRPr="00CC74B7">
        <w:rPr>
          <w:lang w:val="en-US"/>
        </w:rPr>
        <w:t xml:space="preserve"> different tumor types. </w:t>
      </w:r>
    </w:p>
    <w:tbl>
      <w:tblPr>
        <w:tblW w:w="2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40"/>
        <w:gridCol w:w="860"/>
        <w:gridCol w:w="980"/>
        <w:gridCol w:w="980"/>
        <w:gridCol w:w="940"/>
        <w:gridCol w:w="980"/>
        <w:gridCol w:w="980"/>
        <w:gridCol w:w="900"/>
        <w:gridCol w:w="980"/>
        <w:gridCol w:w="1000"/>
        <w:gridCol w:w="920"/>
        <w:gridCol w:w="980"/>
        <w:gridCol w:w="980"/>
        <w:gridCol w:w="940"/>
        <w:gridCol w:w="980"/>
        <w:gridCol w:w="980"/>
        <w:gridCol w:w="960"/>
        <w:gridCol w:w="980"/>
        <w:gridCol w:w="900"/>
        <w:gridCol w:w="900"/>
        <w:gridCol w:w="980"/>
      </w:tblGrid>
      <w:tr w:rsidR="00B438A3" w:rsidRPr="00CC74B7" w14:paraId="32C8CCFC" w14:textId="77777777" w:rsidTr="00B438A3">
        <w:trPr>
          <w:trHeight w:val="276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30293B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IMP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AAA8D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1CAD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26CC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8E4C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2CAD8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09D42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1DD52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864CD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3DFB7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E4E2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D782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AF6E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28BE5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1A2A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ECB4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E7216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FA273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BE5F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5F2C7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39AB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78C27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438A3" w:rsidRPr="00CC74B7" w14:paraId="57CB6E2F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A82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Diagnoses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BA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HGSC (N=114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0F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LGSC (N=100)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B23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SBT (N=41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FEA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C ( N=4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2D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CCC (N=124)</w:t>
            </w:r>
          </w:p>
        </w:tc>
        <w:tc>
          <w:tcPr>
            <w:tcW w:w="2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EF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BT (N=75)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933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C (N=34)</w:t>
            </w:r>
          </w:p>
        </w:tc>
      </w:tr>
      <w:tr w:rsidR="00B438A3" w:rsidRPr="00CC74B7" w14:paraId="0B7A7826" w14:textId="77777777" w:rsidTr="00B438A3">
        <w:trPr>
          <w:trHeight w:val="8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CAC" w14:textId="0376A9FD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 Characteristic</w:t>
            </w:r>
            <w:r w:rsidR="00293FE9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5608" w14:textId="14EB086C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3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38B1" w14:textId="17AECD8F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923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9030" w14:textId="2810B4E0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7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6878" w14:textId="23F7CB9F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6DB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6F61" w14:textId="744B48DB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9FAD" w14:textId="0736FF4F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759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9944" w14:textId="63ED3604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BD84" w14:textId="1E3E19C3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35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E448" w14:textId="4F6F0D4E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427F" w14:textId="725E3D67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DFA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B1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 (N = 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1A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6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316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B4E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 (N = 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01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6B3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</w:tr>
      <w:tr w:rsidR="00B438A3" w:rsidRPr="00CC74B7" w14:paraId="0F7B37CA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08BE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Age (median = 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10B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B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C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15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FD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D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F34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5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C87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E5E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27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D1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C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B3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87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3F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F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5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7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F8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EC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61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72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5F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F1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A30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72b</w:t>
            </w:r>
          </w:p>
        </w:tc>
      </w:tr>
      <w:tr w:rsidR="00B438A3" w:rsidRPr="00CC74B7" w14:paraId="023188FF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2D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˂ med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6B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A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877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2B1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C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79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2B1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49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C64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D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77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3B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BB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56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C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07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F0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7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34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F30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0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4D362BD5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BAB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≥ med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F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F30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50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61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A2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56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01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1D7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60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0D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97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C1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6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3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D0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2F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3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7B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E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7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350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420B1B6B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AB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EC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1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2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D98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9B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F2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725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24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01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D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A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73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FE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35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9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E5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AA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533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E9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92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4B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</w:tr>
      <w:tr w:rsidR="00B438A3" w:rsidRPr="00CC74B7" w14:paraId="226AEBDB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E8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FIG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5E5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E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0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8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FB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45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B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19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D66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A5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E94A" w14:textId="79175F3B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  <w:r w:rsidR="00C61A86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.</w:t>
            </w: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8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77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C0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09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71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44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0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7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C9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3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8AE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0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0E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EE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109FC41C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A4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ow (I+I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88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6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3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F8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C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25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8A4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001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55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D5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971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8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A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DC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AF6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E8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067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3E7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52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3B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E9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547A31ED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410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igh (III+IV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50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D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F80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98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F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EE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66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BBB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70D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5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1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7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F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D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D7E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02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185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9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E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B7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9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4DD474B8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2683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72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BD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6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3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9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7F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2B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0F9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187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D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7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3D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A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6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6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21E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A0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6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B2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E4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A40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</w:tr>
      <w:tr w:rsidR="00B438A3" w:rsidRPr="00CC74B7" w14:paraId="5D15017E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33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T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286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4F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62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54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80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C9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D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4DF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30C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1B7E" w14:textId="10AD45BC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  <w:r w:rsidR="00C61A86"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.</w:t>
            </w: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72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A97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E3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5E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B7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7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49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C6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AF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A3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C5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D7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93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517F232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20F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ow (T1+T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76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FA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4A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D7A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B72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B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76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EF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E1D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6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DBA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28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01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F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E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F3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4C3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A14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AC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375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7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2B6575BD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D3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igh (T3+T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1D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5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104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45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B7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6C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F1C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E0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584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A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8F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5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1D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58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E9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C6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EA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FF8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24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70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6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1CF0DE4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A99A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Tx/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FE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C43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44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8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D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A0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4E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B4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DD6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B9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51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8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FF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8E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62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3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E6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8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41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F66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2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</w:tr>
      <w:tr w:rsidR="00B438A3" w:rsidRPr="00CC74B7" w14:paraId="3680BBA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B7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31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BE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7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7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3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A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BB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E10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3C9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F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113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AB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8D4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6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98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0E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6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2F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DF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C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A6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541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5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26EA4C1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BF85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5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F4D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9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86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2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B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BC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CF4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48C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FB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99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5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AB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36A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1F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714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668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B8D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0C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F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B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719A3B4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679F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5C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9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8A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8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27D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C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877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9EC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C54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E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42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B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4DB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BC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1EE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B5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26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2F7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A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EF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A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27B0D7BA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8DFF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Nx/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57D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6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AD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E1A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BE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61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21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11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A38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C4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8D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4D3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80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765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0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9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862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6F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DD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36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0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</w:tr>
      <w:tr w:rsidR="00B438A3" w:rsidRPr="00CC74B7" w14:paraId="29BE754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73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89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B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5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9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E67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6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FB5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1E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F60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D0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3B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39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C4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15F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0F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76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D3E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245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A5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8E9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F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5E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084E1FFA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3C00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949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D88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A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62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5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4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46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C4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032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15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6D9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C17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9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6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44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1B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FC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A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D7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CF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3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6166A8A1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101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C4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42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23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5FC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0E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D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2A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CE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8EF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7B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945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44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21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F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A8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68B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DD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C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7D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05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11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7AA0302A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1343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Mx/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C4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E01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B51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22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DDA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255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EF2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9F99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7DB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8EA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6F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9DD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2D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C0E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36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0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01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0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10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2B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D87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BFBFBF"/>
                <w:sz w:val="20"/>
                <w:szCs w:val="20"/>
                <w:lang w:eastAsia="cs-CZ"/>
              </w:rPr>
            </w:pPr>
          </w:p>
        </w:tc>
      </w:tr>
      <w:tr w:rsidR="00B438A3" w:rsidRPr="00CC74B7" w14:paraId="12A062A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64A5A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IMP2 clone OTI3F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33F5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517C6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1EC9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2F6D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8A6B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54811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E8144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5E12D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05033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5A43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CF23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7ED6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F8A18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58AE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3E64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9D74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86FF1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F5CC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BD046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5F63D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855F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438A3" w:rsidRPr="00CC74B7" w14:paraId="2E48D42E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F0A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Diagnoses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8CD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HGSC (N=114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A0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LGSC (N=100)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3BB0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SBT (N=41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A9E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C ( N=54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F38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CCC (N=124)</w:t>
            </w:r>
          </w:p>
        </w:tc>
        <w:tc>
          <w:tcPr>
            <w:tcW w:w="2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82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BT (N=73)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75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C (N=32)</w:t>
            </w:r>
          </w:p>
        </w:tc>
      </w:tr>
      <w:tr w:rsidR="00B438A3" w:rsidRPr="00CC74B7" w14:paraId="04BAC46A" w14:textId="77777777" w:rsidTr="00B438A3">
        <w:trPr>
          <w:trHeight w:val="8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AB79" w14:textId="643C637E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 Characteristic</w:t>
            </w:r>
            <w:r w:rsidR="00293FE9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14BB" w14:textId="246690FB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0041" w14:textId="0DD4AAB4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1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B1E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C128" w14:textId="32A573BD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1E5A" w14:textId="1055E3EB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689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5978" w14:textId="4A156212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5105" w14:textId="3160331E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13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9688" w14:textId="5295D2ED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D3EC" w14:textId="58C99D72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C9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A349" w14:textId="49AA05F7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03E8" w14:textId="1AB3AF9F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ositive (N = 1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B3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9A6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 (N =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C94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7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09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AA0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 (N =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6F7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A55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</w:tr>
      <w:tr w:rsidR="00B438A3" w:rsidRPr="00CC74B7" w14:paraId="47A2C1A3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6C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lastRenderedPageBreak/>
              <w:t>Age (median = 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FC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67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4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C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65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B3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77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29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C4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3E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90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DB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46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B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E0E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26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4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5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5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1C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300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A9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F25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3CC058D5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A9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˂ med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0F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53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A65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9FA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F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A2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983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6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DB9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F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D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3A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4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32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AB6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332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F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429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9F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DD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B0D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18CA422F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67A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≥ med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AA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3BA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B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A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6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50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74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D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D6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1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BAB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C0F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759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E6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914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980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D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89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8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57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8D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07720E5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CE2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5A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D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8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F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0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A8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DD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2E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2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5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2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A62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10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14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8E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D5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4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DD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6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57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CC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24E6DA4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D17A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FIG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1AE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54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A9E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F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2D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6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BE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E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594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A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5D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9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E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23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4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F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E7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14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97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EB1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831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4A191B42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902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ow (I+I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3B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E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F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DD1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5F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E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19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18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A70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E5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F5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D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B4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B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DB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E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A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758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98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5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4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7F00E71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C8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igh (III+IV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4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70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E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07D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B0D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9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3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D6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A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2D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D52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A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BA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D8D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5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B19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A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65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AB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44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4C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0F8ADCC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DFF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97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E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FA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0A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14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22F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5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A6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BA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354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BE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B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A3D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4D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D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213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42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FF1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11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6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73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2EF29B75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D38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T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20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9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8A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A01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32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10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30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1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CD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E8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C3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0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A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46C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84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B3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C1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6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81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15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8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36A36E8B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952C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ow (T1+T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F4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C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6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2C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EA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F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64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C9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A4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845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3A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D3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F8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A6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A8F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95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D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34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E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FA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51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469B3F4F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A68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igh (T3+T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A5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113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72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89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4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9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9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0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CA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40A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EE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CD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7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BA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83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C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4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157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B0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CE9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FC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77800A3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A333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Tx/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ABC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9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67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C7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33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10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A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59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23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72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16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12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D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1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89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7D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F0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D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43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719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67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7874041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C0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DD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0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FE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D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0B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77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D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4D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6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82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2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9D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BD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50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19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1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B2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25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21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D11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904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E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3D16EF2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53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17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15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5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59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CA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85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7F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61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D4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19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AA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AD1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C5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4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F6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8D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6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F0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8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43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F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65AEFC8C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3D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6E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81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1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FF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AAF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24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6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47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9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A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9C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83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E4D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92F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7BF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D7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D8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E4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5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18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67D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68AF346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55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Nx/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CA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5A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3A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E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22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34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A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47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59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BA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17E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713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96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3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016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2A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426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F41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B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43A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A6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4FD21191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C4F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63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325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33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5DD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0D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66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B77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0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F6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4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821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26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86F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0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DC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5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82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3CC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13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3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C8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4A2DBE0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D0E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2B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A4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2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64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B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5E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CF6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54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3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0E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25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17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6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6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BA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F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0A8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AE0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D0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F3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7D1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6BC859C6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193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A3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D8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01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34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EC5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D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5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BE3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191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95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D4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F2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8E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AFE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8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787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A8D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67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F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7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DCD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162171FC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F9F1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Mx/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538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B4F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36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5D6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24D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1F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319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D92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668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24E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96F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8F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8DC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84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A76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03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E55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4C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F1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1B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EA5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</w:tr>
      <w:tr w:rsidR="00B438A3" w:rsidRPr="00CC74B7" w14:paraId="71E0DDF8" w14:textId="77777777" w:rsidTr="00B438A3">
        <w:trPr>
          <w:trHeight w:val="276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1E7F61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IMP2 clone EPR6741(B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0973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AEFE5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61132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2858B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E0625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2A434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62FAA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3734B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EED62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9994E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F2C88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04802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B4EA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9EA36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EEEC8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F3B4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674A4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9A7D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BB8EE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66C6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B438A3" w:rsidRPr="00CC74B7" w14:paraId="24D3D57D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6E59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Diagnoses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44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HGSC (N=114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C2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LGSC (N=100)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098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SBT (N=41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CD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C ( N=54)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19E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CCC (N=124)</w:t>
            </w:r>
          </w:p>
        </w:tc>
        <w:tc>
          <w:tcPr>
            <w:tcW w:w="2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C36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BT  (N=73)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41D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C (N=32)</w:t>
            </w:r>
          </w:p>
        </w:tc>
      </w:tr>
      <w:tr w:rsidR="00B438A3" w:rsidRPr="00CC74B7" w14:paraId="4970CEDE" w14:textId="77777777" w:rsidTr="00B438A3">
        <w:trPr>
          <w:trHeight w:val="82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EF34" w14:textId="6DF3538E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 Characteristic</w:t>
            </w:r>
            <w:r w:rsidR="00293FE9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9314" w14:textId="7FCE1B8B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</w:t>
            </w:r>
            <w:r w:rsidR="00C61A86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4367" w14:textId="159231FB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1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97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0443" w14:textId="2494175E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D0D" w14:textId="605138EE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85F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A1E3" w14:textId="2701DCC0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41AD" w14:textId="0D7E86DF" w:rsidR="00B438A3" w:rsidRPr="00CC74B7" w:rsidRDefault="00293FE9" w:rsidP="00FC79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7D3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5C82" w14:textId="4A08D9AD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Nega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CEC8" w14:textId="50939252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Positive 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(N = 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832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6236" w14:textId="486130C6" w:rsidR="00B438A3" w:rsidRPr="00CC74B7" w:rsidRDefault="00293FE9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 w:rsidR="00B438A3"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egative (N = 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9E0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1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B91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019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 (N =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0F2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7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DFB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CD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egative (N = 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DC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ositive (N = 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3D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cs-CZ"/>
              </w:rPr>
              <w:t>p</w:t>
            </w: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</w:tr>
      <w:tr w:rsidR="00B438A3" w:rsidRPr="00CC74B7" w14:paraId="5D56745D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AB6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Age (median = 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658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20F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AE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76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9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54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F4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0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90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7E8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E0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3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06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13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7A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DC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65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60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2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C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14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9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8A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5D817C2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81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˂ med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2B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83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C1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5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90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27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C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1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E5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4E5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3E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57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44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4F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3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92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7E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B2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C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7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5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49CF24BC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BED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≥ med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6A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40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B1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66A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BC9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90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F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D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93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EB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00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D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21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2BD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04F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E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9C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E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62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AEC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D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38B937CD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29B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3C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70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D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A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3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7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39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B9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17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85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28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1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56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51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AB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7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85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20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37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91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D4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497F9103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E83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FIG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5AA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2EF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1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2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6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78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3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808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C5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0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4F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37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6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E4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9B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1B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63C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7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0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5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CF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C18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7CC55517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270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ow (I+I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7E1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1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90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DB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58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B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25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9C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B44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EF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CA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0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DF9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C6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C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DC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D2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60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A0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B4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69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7A49C48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55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igh (III+IV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F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3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78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7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3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6C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1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8B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C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A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2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C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0A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65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E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C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DED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A6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54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AC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D0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41FB371F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F00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lastRenderedPageBreak/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B1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DF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14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3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6C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9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CA3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B6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1E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E8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D3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C3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A64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CB2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E9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81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31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46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807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C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B74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0ACABA26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4AA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T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6E2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F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1A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30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0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47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5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E7C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50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77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D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C8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6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A2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D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2F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57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F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B42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9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9CA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F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E6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496EC30C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FBC8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Low (T1+T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DA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9F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A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9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44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0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54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A89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7D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6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5FA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A6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2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2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6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957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8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77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5E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6EC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07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34EEDA8E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79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igh (T3+T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8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B1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6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1A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7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6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65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6A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6E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A4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1E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3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C3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0F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95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7D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11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B8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62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A5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E0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1A70AA85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5C4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Tx/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F0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558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FCA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8B3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3E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01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D4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201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91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02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8E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B8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2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19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4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92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B3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209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2B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CD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0CD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4F924ABE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6C2E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N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5F0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A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9D0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1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51D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71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2F4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8E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25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7A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6D9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BC2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FC6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D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1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15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41E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0FF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0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9A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6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B6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</w:tr>
      <w:tr w:rsidR="00B438A3" w:rsidRPr="00CC74B7" w14:paraId="1C321760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3354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E6A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C9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B4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B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1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01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DB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EB0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F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6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7C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EC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B0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4E8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82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9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EB8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50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20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BC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A9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3D5D7847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A8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FE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9C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067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B2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DE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DE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5F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A1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D5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8D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DF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D8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679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93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D6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3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3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81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2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2FF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59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0541F7E4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1063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Nx/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829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EB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99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22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8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A4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9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99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B3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DA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DF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59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999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F9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3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BF8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C35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88A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0F3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F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8D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</w:p>
        </w:tc>
      </w:tr>
      <w:tr w:rsidR="00B438A3" w:rsidRPr="00CC74B7" w14:paraId="7E23B7E9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2BF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M st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6B7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9F5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A3A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9D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86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F45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EF3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8F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6D7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E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D3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6F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0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969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877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39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9D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4D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873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ECF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0F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65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ULL</w:t>
            </w:r>
          </w:p>
        </w:tc>
      </w:tr>
      <w:tr w:rsidR="00B438A3" w:rsidRPr="00CC74B7" w14:paraId="7B3F7B91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57D6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7FB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FB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AE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1D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BB6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D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2EB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CD7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E8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82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7E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BC6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4F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2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56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B9E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88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48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9F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9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2F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3F2163ED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63F5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8A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E2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54F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05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091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CE9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F2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04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8F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3B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27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C48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73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F1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16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EBF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6CA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515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3E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A3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7B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B438A3" w:rsidRPr="00CC74B7" w14:paraId="270AB56C" w14:textId="77777777" w:rsidTr="00B438A3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4546" w14:textId="77777777" w:rsidR="00B438A3" w:rsidRPr="00CC74B7" w:rsidRDefault="00B438A3" w:rsidP="00B438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Mx/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587E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FA3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C9C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CC6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880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2AA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B51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E3B7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B693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101B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8218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CBF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259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AC15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1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6B22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D876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E9ED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18BE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FD60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293C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C914" w14:textId="77777777" w:rsidR="00B438A3" w:rsidRPr="00CC74B7" w:rsidRDefault="00B438A3" w:rsidP="00B43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</w:pPr>
            <w:r w:rsidRPr="00CC74B7">
              <w:rPr>
                <w:rFonts w:ascii="Calibri" w:eastAsia="Times New Roman" w:hAnsi="Calibri" w:cs="Calibri"/>
                <w:i/>
                <w:iCs/>
                <w:color w:val="A6A6A6"/>
                <w:sz w:val="20"/>
                <w:szCs w:val="20"/>
                <w:lang w:eastAsia="cs-CZ"/>
              </w:rPr>
              <w:t> </w:t>
            </w:r>
          </w:p>
        </w:tc>
      </w:tr>
    </w:tbl>
    <w:p w14:paraId="51A39382" w14:textId="77777777" w:rsidR="00B438A3" w:rsidRPr="00CC74B7" w:rsidRDefault="00B438A3" w:rsidP="005656EA">
      <w:pPr>
        <w:spacing w:line="360" w:lineRule="auto"/>
        <w:rPr>
          <w:lang w:val="en-US"/>
        </w:rPr>
      </w:pPr>
    </w:p>
    <w:p w14:paraId="49DEE498" w14:textId="02C059F2" w:rsidR="005A7DCE" w:rsidRPr="00BC419B" w:rsidRDefault="00A36D0D" w:rsidP="005656EA">
      <w:pPr>
        <w:spacing w:line="360" w:lineRule="auto"/>
        <w:rPr>
          <w:i/>
          <w:iCs/>
          <w:lang w:val="en-US"/>
        </w:rPr>
      </w:pPr>
      <w:r w:rsidRPr="00CC74B7">
        <w:rPr>
          <w:i/>
          <w:iCs/>
          <w:lang w:val="en-US"/>
        </w:rPr>
        <w:t>P</w:t>
      </w:r>
      <w:r w:rsidR="005A7DCE" w:rsidRPr="00CC74B7">
        <w:rPr>
          <w:i/>
          <w:iCs/>
          <w:lang w:val="en-US"/>
        </w:rPr>
        <w:t>-values are based on the Pearson chi-squared test (</w:t>
      </w:r>
      <w:r w:rsidR="005A7DCE" w:rsidRPr="00CC74B7">
        <w:rPr>
          <w:i/>
          <w:iCs/>
          <w:vertAlign w:val="superscript"/>
          <w:lang w:val="en-US"/>
        </w:rPr>
        <w:t>a</w:t>
      </w:r>
      <w:r w:rsidR="005A7DCE" w:rsidRPr="00CC74B7">
        <w:rPr>
          <w:i/>
          <w:iCs/>
          <w:lang w:val="en-US"/>
        </w:rPr>
        <w:t>) or the Fisher exact test (</w:t>
      </w:r>
      <w:r w:rsidR="005A7DCE" w:rsidRPr="00CC74B7">
        <w:rPr>
          <w:i/>
          <w:iCs/>
          <w:vertAlign w:val="superscript"/>
          <w:lang w:val="en-US"/>
        </w:rPr>
        <w:t>b</w:t>
      </w:r>
      <w:r w:rsidR="005A7DCE" w:rsidRPr="00CC74B7">
        <w:rPr>
          <w:i/>
          <w:iCs/>
          <w:lang w:val="en-US"/>
        </w:rPr>
        <w:t xml:space="preserve">). Only known values are included into </w:t>
      </w:r>
      <w:r w:rsidR="00CE3B07" w:rsidRPr="00CC74B7">
        <w:rPr>
          <w:i/>
          <w:iCs/>
          <w:lang w:val="en-US"/>
        </w:rPr>
        <w:t xml:space="preserve">the </w:t>
      </w:r>
      <w:r w:rsidR="005A7DCE" w:rsidRPr="00CC74B7">
        <w:rPr>
          <w:i/>
          <w:iCs/>
          <w:lang w:val="en-US"/>
        </w:rPr>
        <w:t xml:space="preserve">analyses (NA = not available, NULL = absence of value). </w:t>
      </w:r>
      <w:r w:rsidR="001B7882" w:rsidRPr="00CC74B7">
        <w:rPr>
          <w:rFonts w:cstheme="minorHAnsi"/>
          <w:lang w:val="en-US"/>
        </w:rPr>
        <w:t xml:space="preserve">HGSC = high grade serous carcinoma, LGSC = low grade serous carcinoma, </w:t>
      </w:r>
      <w:proofErr w:type="spellStart"/>
      <w:r w:rsidR="001B7882" w:rsidRPr="00CC74B7">
        <w:rPr>
          <w:rFonts w:cstheme="minorHAnsi"/>
          <w:lang w:val="en-US"/>
        </w:rPr>
        <w:t>mSBT</w:t>
      </w:r>
      <w:proofErr w:type="spellEnd"/>
      <w:r w:rsidR="001B7882" w:rsidRPr="00CC74B7">
        <w:rPr>
          <w:rFonts w:cstheme="minorHAnsi"/>
          <w:lang w:val="en-US"/>
        </w:rPr>
        <w:t xml:space="preserve"> = </w:t>
      </w:r>
      <w:proofErr w:type="spellStart"/>
      <w:r w:rsidR="001B7882" w:rsidRPr="00CC74B7">
        <w:rPr>
          <w:rFonts w:cstheme="minorHAnsi"/>
          <w:lang w:val="en-US"/>
        </w:rPr>
        <w:t>micropapillary</w:t>
      </w:r>
      <w:proofErr w:type="spellEnd"/>
      <w:r w:rsidR="001B7882" w:rsidRPr="00CC74B7">
        <w:rPr>
          <w:rFonts w:cstheme="minorHAnsi"/>
          <w:lang w:val="en-US"/>
        </w:rPr>
        <w:t xml:space="preserve"> serous borderline tumor, EC = </w:t>
      </w:r>
      <w:proofErr w:type="spellStart"/>
      <w:r w:rsidR="001B7882" w:rsidRPr="00CC74B7">
        <w:rPr>
          <w:rFonts w:cstheme="minorHAnsi"/>
          <w:lang w:val="en-US"/>
        </w:rPr>
        <w:t>endometrioid</w:t>
      </w:r>
      <w:proofErr w:type="spellEnd"/>
      <w:r w:rsidR="001B7882" w:rsidRPr="00CC74B7">
        <w:rPr>
          <w:rFonts w:cstheme="minorHAnsi"/>
          <w:lang w:val="en-US"/>
        </w:rPr>
        <w:t xml:space="preserve"> carcinoma, CCC = clear-cell carcinoma, MBT = mucinous borderline tumor, MC = mucinous carcinoma.</w:t>
      </w:r>
    </w:p>
    <w:sectPr w:rsidR="005A7DCE" w:rsidRPr="00BC419B" w:rsidSect="005A7D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98ED7" w14:textId="77777777" w:rsidR="006631AE" w:rsidRDefault="006631AE" w:rsidP="00204645">
      <w:pPr>
        <w:spacing w:after="0" w:line="240" w:lineRule="auto"/>
      </w:pPr>
      <w:r>
        <w:separator/>
      </w:r>
    </w:p>
  </w:endnote>
  <w:endnote w:type="continuationSeparator" w:id="0">
    <w:p w14:paraId="46E09D77" w14:textId="77777777" w:rsidR="006631AE" w:rsidRDefault="006631AE" w:rsidP="00204645">
      <w:pPr>
        <w:spacing w:after="0" w:line="240" w:lineRule="auto"/>
      </w:pPr>
      <w:r>
        <w:continuationSeparator/>
      </w:r>
    </w:p>
  </w:endnote>
  <w:endnote w:type="continuationNotice" w:id="1">
    <w:p w14:paraId="21CF2C91" w14:textId="77777777" w:rsidR="006631AE" w:rsidRDefault="006631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9C6850" w14:textId="77777777" w:rsidR="00FE2F4D" w:rsidRDefault="00FE2F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D2A8B" w14:textId="77777777" w:rsidR="00FE2F4D" w:rsidRDefault="00FE2F4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90A19" w14:textId="77777777" w:rsidR="00FE2F4D" w:rsidRDefault="00FE2F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38BDC" w14:textId="77777777" w:rsidR="006631AE" w:rsidRDefault="006631AE" w:rsidP="00204645">
      <w:pPr>
        <w:spacing w:after="0" w:line="240" w:lineRule="auto"/>
      </w:pPr>
      <w:r>
        <w:separator/>
      </w:r>
    </w:p>
  </w:footnote>
  <w:footnote w:type="continuationSeparator" w:id="0">
    <w:p w14:paraId="486D3A87" w14:textId="77777777" w:rsidR="006631AE" w:rsidRDefault="006631AE" w:rsidP="00204645">
      <w:pPr>
        <w:spacing w:after="0" w:line="240" w:lineRule="auto"/>
      </w:pPr>
      <w:r>
        <w:continuationSeparator/>
      </w:r>
    </w:p>
  </w:footnote>
  <w:footnote w:type="continuationNotice" w:id="1">
    <w:p w14:paraId="27AE130B" w14:textId="77777777" w:rsidR="006631AE" w:rsidRDefault="006631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1FA84" w14:textId="77777777" w:rsidR="00FE2F4D" w:rsidRDefault="00FE2F4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058C3E" w14:textId="77777777" w:rsidR="00FE2F4D" w:rsidRDefault="00FE2F4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10D45" w14:textId="77777777" w:rsidR="00FE2F4D" w:rsidRDefault="00FE2F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63754"/>
    <w:multiLevelType w:val="hybridMultilevel"/>
    <w:tmpl w:val="79B8FB02"/>
    <w:lvl w:ilvl="0" w:tplc="FCE43A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FA319C"/>
    <w:multiLevelType w:val="multilevel"/>
    <w:tmpl w:val="E6607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ss9tea9vr2pne5xebx2afmwees2tvw2set&quot;&gt;My EndNote Library&lt;record-ids&gt;&lt;item&gt;7&lt;/item&gt;&lt;item&gt;8&lt;/item&gt;&lt;item&gt;10&lt;/item&gt;&lt;item&gt;11&lt;/item&gt;&lt;item&gt;12&lt;/item&gt;&lt;item&gt;14&lt;/item&gt;&lt;item&gt;17&lt;/item&gt;&lt;item&gt;18&lt;/item&gt;&lt;item&gt;25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7&lt;/item&gt;&lt;item&gt;48&lt;/item&gt;&lt;item&gt;50&lt;/item&gt;&lt;item&gt;53&lt;/item&gt;&lt;item&gt;54&lt;/item&gt;&lt;item&gt;55&lt;/item&gt;&lt;/record-ids&gt;&lt;/item&gt;&lt;/Libraries&gt;"/>
  </w:docVars>
  <w:rsids>
    <w:rsidRoot w:val="00981769"/>
    <w:rsid w:val="00001EA7"/>
    <w:rsid w:val="000026AE"/>
    <w:rsid w:val="000036E3"/>
    <w:rsid w:val="0000385B"/>
    <w:rsid w:val="00004D67"/>
    <w:rsid w:val="0000684F"/>
    <w:rsid w:val="000106CC"/>
    <w:rsid w:val="00010C53"/>
    <w:rsid w:val="00010FD8"/>
    <w:rsid w:val="00012C62"/>
    <w:rsid w:val="0001411E"/>
    <w:rsid w:val="00014293"/>
    <w:rsid w:val="00015843"/>
    <w:rsid w:val="00015C4C"/>
    <w:rsid w:val="00020C2C"/>
    <w:rsid w:val="00021ABE"/>
    <w:rsid w:val="00021BC6"/>
    <w:rsid w:val="00022069"/>
    <w:rsid w:val="00022AF4"/>
    <w:rsid w:val="00024041"/>
    <w:rsid w:val="000248FF"/>
    <w:rsid w:val="00025868"/>
    <w:rsid w:val="00025919"/>
    <w:rsid w:val="000259BB"/>
    <w:rsid w:val="0003029A"/>
    <w:rsid w:val="000307A3"/>
    <w:rsid w:val="000326B3"/>
    <w:rsid w:val="00032B75"/>
    <w:rsid w:val="00032F62"/>
    <w:rsid w:val="00037950"/>
    <w:rsid w:val="00037BC7"/>
    <w:rsid w:val="00040C8A"/>
    <w:rsid w:val="00041BDC"/>
    <w:rsid w:val="00043842"/>
    <w:rsid w:val="0004397A"/>
    <w:rsid w:val="00043BA6"/>
    <w:rsid w:val="000456A2"/>
    <w:rsid w:val="00046653"/>
    <w:rsid w:val="00047787"/>
    <w:rsid w:val="000507C8"/>
    <w:rsid w:val="00051C2F"/>
    <w:rsid w:val="00052302"/>
    <w:rsid w:val="0005309D"/>
    <w:rsid w:val="0005379F"/>
    <w:rsid w:val="00054950"/>
    <w:rsid w:val="00054C79"/>
    <w:rsid w:val="00055D1B"/>
    <w:rsid w:val="00055E5C"/>
    <w:rsid w:val="00056D84"/>
    <w:rsid w:val="0005799C"/>
    <w:rsid w:val="00060620"/>
    <w:rsid w:val="00063991"/>
    <w:rsid w:val="0006457E"/>
    <w:rsid w:val="00065237"/>
    <w:rsid w:val="000672F3"/>
    <w:rsid w:val="00070BA5"/>
    <w:rsid w:val="00072D08"/>
    <w:rsid w:val="00073338"/>
    <w:rsid w:val="00075507"/>
    <w:rsid w:val="00075ED9"/>
    <w:rsid w:val="00075FFE"/>
    <w:rsid w:val="00076284"/>
    <w:rsid w:val="00076DFF"/>
    <w:rsid w:val="00077004"/>
    <w:rsid w:val="00077312"/>
    <w:rsid w:val="00077E16"/>
    <w:rsid w:val="00080007"/>
    <w:rsid w:val="00080D26"/>
    <w:rsid w:val="000819BC"/>
    <w:rsid w:val="00081CE3"/>
    <w:rsid w:val="000826F4"/>
    <w:rsid w:val="00083AAD"/>
    <w:rsid w:val="00083C8E"/>
    <w:rsid w:val="00084B21"/>
    <w:rsid w:val="00084C91"/>
    <w:rsid w:val="00086580"/>
    <w:rsid w:val="0008722B"/>
    <w:rsid w:val="00087715"/>
    <w:rsid w:val="000900F6"/>
    <w:rsid w:val="0009079F"/>
    <w:rsid w:val="000919A4"/>
    <w:rsid w:val="00092CBC"/>
    <w:rsid w:val="0009306E"/>
    <w:rsid w:val="000930B3"/>
    <w:rsid w:val="0009360B"/>
    <w:rsid w:val="00093D21"/>
    <w:rsid w:val="00094E38"/>
    <w:rsid w:val="00095E2D"/>
    <w:rsid w:val="000972C3"/>
    <w:rsid w:val="000A04C9"/>
    <w:rsid w:val="000A1A90"/>
    <w:rsid w:val="000A1C82"/>
    <w:rsid w:val="000A1F65"/>
    <w:rsid w:val="000A4E61"/>
    <w:rsid w:val="000A5AC5"/>
    <w:rsid w:val="000A646F"/>
    <w:rsid w:val="000B0C5E"/>
    <w:rsid w:val="000B165F"/>
    <w:rsid w:val="000B2F50"/>
    <w:rsid w:val="000B4D67"/>
    <w:rsid w:val="000B6585"/>
    <w:rsid w:val="000C02BA"/>
    <w:rsid w:val="000C12D8"/>
    <w:rsid w:val="000C1479"/>
    <w:rsid w:val="000C217C"/>
    <w:rsid w:val="000C3120"/>
    <w:rsid w:val="000C341E"/>
    <w:rsid w:val="000C55D1"/>
    <w:rsid w:val="000C6197"/>
    <w:rsid w:val="000C647D"/>
    <w:rsid w:val="000C6529"/>
    <w:rsid w:val="000C6B49"/>
    <w:rsid w:val="000C6CF7"/>
    <w:rsid w:val="000C6DC8"/>
    <w:rsid w:val="000C774A"/>
    <w:rsid w:val="000D102B"/>
    <w:rsid w:val="000D12A1"/>
    <w:rsid w:val="000D1B03"/>
    <w:rsid w:val="000D209E"/>
    <w:rsid w:val="000D2530"/>
    <w:rsid w:val="000D3BFC"/>
    <w:rsid w:val="000D4992"/>
    <w:rsid w:val="000D5255"/>
    <w:rsid w:val="000D675E"/>
    <w:rsid w:val="000D690A"/>
    <w:rsid w:val="000E07DA"/>
    <w:rsid w:val="000E1A43"/>
    <w:rsid w:val="000E352B"/>
    <w:rsid w:val="000E3629"/>
    <w:rsid w:val="000E3F5A"/>
    <w:rsid w:val="000E4720"/>
    <w:rsid w:val="000E480E"/>
    <w:rsid w:val="000E491B"/>
    <w:rsid w:val="000E4F64"/>
    <w:rsid w:val="000E5B5B"/>
    <w:rsid w:val="000E6EF5"/>
    <w:rsid w:val="000E6F7D"/>
    <w:rsid w:val="000F12A5"/>
    <w:rsid w:val="000F178C"/>
    <w:rsid w:val="000F28DB"/>
    <w:rsid w:val="000F3274"/>
    <w:rsid w:val="000F354C"/>
    <w:rsid w:val="000F3758"/>
    <w:rsid w:val="000F3D71"/>
    <w:rsid w:val="000F512B"/>
    <w:rsid w:val="000F5B85"/>
    <w:rsid w:val="000F6749"/>
    <w:rsid w:val="000F6ABA"/>
    <w:rsid w:val="000F7DC1"/>
    <w:rsid w:val="001002CE"/>
    <w:rsid w:val="00100445"/>
    <w:rsid w:val="001011E5"/>
    <w:rsid w:val="00101B91"/>
    <w:rsid w:val="00103069"/>
    <w:rsid w:val="001033BD"/>
    <w:rsid w:val="00103DA2"/>
    <w:rsid w:val="001070FB"/>
    <w:rsid w:val="00107522"/>
    <w:rsid w:val="00107960"/>
    <w:rsid w:val="00107D2A"/>
    <w:rsid w:val="00110AF4"/>
    <w:rsid w:val="00111584"/>
    <w:rsid w:val="00111EB8"/>
    <w:rsid w:val="00114921"/>
    <w:rsid w:val="001153CE"/>
    <w:rsid w:val="00115CCF"/>
    <w:rsid w:val="00115FA5"/>
    <w:rsid w:val="00116310"/>
    <w:rsid w:val="0011661C"/>
    <w:rsid w:val="00116B74"/>
    <w:rsid w:val="00120030"/>
    <w:rsid w:val="00120A00"/>
    <w:rsid w:val="00121347"/>
    <w:rsid w:val="001225A5"/>
    <w:rsid w:val="00122CD2"/>
    <w:rsid w:val="00122F3A"/>
    <w:rsid w:val="0012392F"/>
    <w:rsid w:val="00124836"/>
    <w:rsid w:val="00124A5E"/>
    <w:rsid w:val="0012517F"/>
    <w:rsid w:val="0012752F"/>
    <w:rsid w:val="00127D64"/>
    <w:rsid w:val="0013034E"/>
    <w:rsid w:val="0013150E"/>
    <w:rsid w:val="00131B92"/>
    <w:rsid w:val="00131C09"/>
    <w:rsid w:val="00132D4D"/>
    <w:rsid w:val="00133415"/>
    <w:rsid w:val="00134C35"/>
    <w:rsid w:val="00135DBA"/>
    <w:rsid w:val="001367C9"/>
    <w:rsid w:val="0014056A"/>
    <w:rsid w:val="00142179"/>
    <w:rsid w:val="001446B2"/>
    <w:rsid w:val="00145D53"/>
    <w:rsid w:val="00146E3A"/>
    <w:rsid w:val="00150342"/>
    <w:rsid w:val="00150F2A"/>
    <w:rsid w:val="00152709"/>
    <w:rsid w:val="00153F7D"/>
    <w:rsid w:val="00155DE3"/>
    <w:rsid w:val="00157064"/>
    <w:rsid w:val="00157956"/>
    <w:rsid w:val="00157C7C"/>
    <w:rsid w:val="00160176"/>
    <w:rsid w:val="001620B9"/>
    <w:rsid w:val="00162C2C"/>
    <w:rsid w:val="001646FE"/>
    <w:rsid w:val="00165EF8"/>
    <w:rsid w:val="00166F98"/>
    <w:rsid w:val="001705FA"/>
    <w:rsid w:val="00172C79"/>
    <w:rsid w:val="00174DB6"/>
    <w:rsid w:val="00175701"/>
    <w:rsid w:val="00175A0C"/>
    <w:rsid w:val="00175E84"/>
    <w:rsid w:val="00177524"/>
    <w:rsid w:val="001801BF"/>
    <w:rsid w:val="00182813"/>
    <w:rsid w:val="00182971"/>
    <w:rsid w:val="001868BF"/>
    <w:rsid w:val="00187887"/>
    <w:rsid w:val="00187A9D"/>
    <w:rsid w:val="00190A1E"/>
    <w:rsid w:val="00190F4A"/>
    <w:rsid w:val="00191281"/>
    <w:rsid w:val="001922FC"/>
    <w:rsid w:val="00195276"/>
    <w:rsid w:val="001A075F"/>
    <w:rsid w:val="001A2DF3"/>
    <w:rsid w:val="001A37B3"/>
    <w:rsid w:val="001A3FB1"/>
    <w:rsid w:val="001A786E"/>
    <w:rsid w:val="001B0262"/>
    <w:rsid w:val="001B0867"/>
    <w:rsid w:val="001B0B6F"/>
    <w:rsid w:val="001B1DFB"/>
    <w:rsid w:val="001B2D76"/>
    <w:rsid w:val="001B4E8B"/>
    <w:rsid w:val="001B4F8F"/>
    <w:rsid w:val="001B7882"/>
    <w:rsid w:val="001B7BB1"/>
    <w:rsid w:val="001C2738"/>
    <w:rsid w:val="001C3E67"/>
    <w:rsid w:val="001C4E72"/>
    <w:rsid w:val="001C5B2F"/>
    <w:rsid w:val="001D015B"/>
    <w:rsid w:val="001D1C51"/>
    <w:rsid w:val="001D25D2"/>
    <w:rsid w:val="001D3647"/>
    <w:rsid w:val="001D3FD5"/>
    <w:rsid w:val="001D46B8"/>
    <w:rsid w:val="001D4AB7"/>
    <w:rsid w:val="001D4BF5"/>
    <w:rsid w:val="001D4D4A"/>
    <w:rsid w:val="001D5812"/>
    <w:rsid w:val="001D64EB"/>
    <w:rsid w:val="001E0516"/>
    <w:rsid w:val="001E074A"/>
    <w:rsid w:val="001E0BE6"/>
    <w:rsid w:val="001E1912"/>
    <w:rsid w:val="001E2F2F"/>
    <w:rsid w:val="001E3025"/>
    <w:rsid w:val="001E363C"/>
    <w:rsid w:val="001E39D6"/>
    <w:rsid w:val="001E3F4D"/>
    <w:rsid w:val="001E4DB1"/>
    <w:rsid w:val="001E5CCF"/>
    <w:rsid w:val="001E653D"/>
    <w:rsid w:val="001E71E2"/>
    <w:rsid w:val="001E7388"/>
    <w:rsid w:val="001F1F0B"/>
    <w:rsid w:val="001F29AA"/>
    <w:rsid w:val="001F2D79"/>
    <w:rsid w:val="001F3A1F"/>
    <w:rsid w:val="001F6018"/>
    <w:rsid w:val="001F67DA"/>
    <w:rsid w:val="002008C1"/>
    <w:rsid w:val="00201423"/>
    <w:rsid w:val="00201B8D"/>
    <w:rsid w:val="002029BD"/>
    <w:rsid w:val="0020388D"/>
    <w:rsid w:val="00204170"/>
    <w:rsid w:val="00204270"/>
    <w:rsid w:val="002045F7"/>
    <w:rsid w:val="00204645"/>
    <w:rsid w:val="00204E73"/>
    <w:rsid w:val="00207377"/>
    <w:rsid w:val="00211D06"/>
    <w:rsid w:val="002128CF"/>
    <w:rsid w:val="00212C70"/>
    <w:rsid w:val="002137A0"/>
    <w:rsid w:val="002147DF"/>
    <w:rsid w:val="00216BF6"/>
    <w:rsid w:val="002179F7"/>
    <w:rsid w:val="00217D0A"/>
    <w:rsid w:val="00220B2D"/>
    <w:rsid w:val="00221154"/>
    <w:rsid w:val="00221C04"/>
    <w:rsid w:val="00223C8C"/>
    <w:rsid w:val="00223D18"/>
    <w:rsid w:val="0022449C"/>
    <w:rsid w:val="00224682"/>
    <w:rsid w:val="0022481D"/>
    <w:rsid w:val="0022741C"/>
    <w:rsid w:val="0022755E"/>
    <w:rsid w:val="00227590"/>
    <w:rsid w:val="0023382A"/>
    <w:rsid w:val="00234B87"/>
    <w:rsid w:val="002356BE"/>
    <w:rsid w:val="002377B5"/>
    <w:rsid w:val="00241C4E"/>
    <w:rsid w:val="00241E52"/>
    <w:rsid w:val="002424C8"/>
    <w:rsid w:val="00247417"/>
    <w:rsid w:val="002500A7"/>
    <w:rsid w:val="00250782"/>
    <w:rsid w:val="00250BC2"/>
    <w:rsid w:val="002521DB"/>
    <w:rsid w:val="0025254F"/>
    <w:rsid w:val="00254C23"/>
    <w:rsid w:val="00254EE1"/>
    <w:rsid w:val="0025552D"/>
    <w:rsid w:val="00255983"/>
    <w:rsid w:val="00256E43"/>
    <w:rsid w:val="002618A5"/>
    <w:rsid w:val="002651D4"/>
    <w:rsid w:val="00266078"/>
    <w:rsid w:val="002669DB"/>
    <w:rsid w:val="00270B05"/>
    <w:rsid w:val="00271767"/>
    <w:rsid w:val="00271E8B"/>
    <w:rsid w:val="0027217E"/>
    <w:rsid w:val="00273036"/>
    <w:rsid w:val="002733EE"/>
    <w:rsid w:val="0027383E"/>
    <w:rsid w:val="00280191"/>
    <w:rsid w:val="0028419E"/>
    <w:rsid w:val="00285643"/>
    <w:rsid w:val="0028654F"/>
    <w:rsid w:val="00286BB2"/>
    <w:rsid w:val="00290EEF"/>
    <w:rsid w:val="00291847"/>
    <w:rsid w:val="00292982"/>
    <w:rsid w:val="002935BC"/>
    <w:rsid w:val="00293FE9"/>
    <w:rsid w:val="002948C5"/>
    <w:rsid w:val="00297247"/>
    <w:rsid w:val="002A346C"/>
    <w:rsid w:val="002A5076"/>
    <w:rsid w:val="002A58CD"/>
    <w:rsid w:val="002A6533"/>
    <w:rsid w:val="002A72E1"/>
    <w:rsid w:val="002A7B89"/>
    <w:rsid w:val="002B06A9"/>
    <w:rsid w:val="002B55AE"/>
    <w:rsid w:val="002B5795"/>
    <w:rsid w:val="002B5BCB"/>
    <w:rsid w:val="002B6835"/>
    <w:rsid w:val="002B70EC"/>
    <w:rsid w:val="002B783F"/>
    <w:rsid w:val="002C10A2"/>
    <w:rsid w:val="002C1E0A"/>
    <w:rsid w:val="002C1E3B"/>
    <w:rsid w:val="002C250C"/>
    <w:rsid w:val="002C37E7"/>
    <w:rsid w:val="002C5855"/>
    <w:rsid w:val="002C7F66"/>
    <w:rsid w:val="002D076F"/>
    <w:rsid w:val="002D14B2"/>
    <w:rsid w:val="002D275B"/>
    <w:rsid w:val="002D35CF"/>
    <w:rsid w:val="002D5130"/>
    <w:rsid w:val="002D597F"/>
    <w:rsid w:val="002D5C64"/>
    <w:rsid w:val="002D6A2F"/>
    <w:rsid w:val="002D6BE1"/>
    <w:rsid w:val="002E0FA3"/>
    <w:rsid w:val="002E205F"/>
    <w:rsid w:val="002E208D"/>
    <w:rsid w:val="002E3126"/>
    <w:rsid w:val="002E3D14"/>
    <w:rsid w:val="002E50D5"/>
    <w:rsid w:val="002E6377"/>
    <w:rsid w:val="002F0200"/>
    <w:rsid w:val="002F05FC"/>
    <w:rsid w:val="002F07D1"/>
    <w:rsid w:val="002F0E75"/>
    <w:rsid w:val="002F32D0"/>
    <w:rsid w:val="002F346F"/>
    <w:rsid w:val="002F7305"/>
    <w:rsid w:val="002F7BE2"/>
    <w:rsid w:val="00301684"/>
    <w:rsid w:val="00301862"/>
    <w:rsid w:val="0030275B"/>
    <w:rsid w:val="0030608E"/>
    <w:rsid w:val="003103B9"/>
    <w:rsid w:val="003112FE"/>
    <w:rsid w:val="0031332B"/>
    <w:rsid w:val="00314264"/>
    <w:rsid w:val="003149CA"/>
    <w:rsid w:val="00314C20"/>
    <w:rsid w:val="00315126"/>
    <w:rsid w:val="00315127"/>
    <w:rsid w:val="00315EE9"/>
    <w:rsid w:val="00316D5B"/>
    <w:rsid w:val="00317E24"/>
    <w:rsid w:val="003202AE"/>
    <w:rsid w:val="00322890"/>
    <w:rsid w:val="003247AE"/>
    <w:rsid w:val="003264B9"/>
    <w:rsid w:val="003266D6"/>
    <w:rsid w:val="0032762C"/>
    <w:rsid w:val="00327C46"/>
    <w:rsid w:val="003306FD"/>
    <w:rsid w:val="00330E72"/>
    <w:rsid w:val="00331CCB"/>
    <w:rsid w:val="00333F9D"/>
    <w:rsid w:val="0033434A"/>
    <w:rsid w:val="00334BF1"/>
    <w:rsid w:val="0033568E"/>
    <w:rsid w:val="003366DB"/>
    <w:rsid w:val="00336744"/>
    <w:rsid w:val="00340C90"/>
    <w:rsid w:val="0034236A"/>
    <w:rsid w:val="00343415"/>
    <w:rsid w:val="003438B4"/>
    <w:rsid w:val="00344173"/>
    <w:rsid w:val="0034440B"/>
    <w:rsid w:val="00346461"/>
    <w:rsid w:val="00347147"/>
    <w:rsid w:val="00350567"/>
    <w:rsid w:val="00350631"/>
    <w:rsid w:val="00351355"/>
    <w:rsid w:val="003537E1"/>
    <w:rsid w:val="00354444"/>
    <w:rsid w:val="00355540"/>
    <w:rsid w:val="00355D0D"/>
    <w:rsid w:val="00356BE0"/>
    <w:rsid w:val="0035768C"/>
    <w:rsid w:val="00357DAB"/>
    <w:rsid w:val="0036081B"/>
    <w:rsid w:val="00360B5E"/>
    <w:rsid w:val="00361019"/>
    <w:rsid w:val="00362873"/>
    <w:rsid w:val="00362BC2"/>
    <w:rsid w:val="0036534E"/>
    <w:rsid w:val="00370139"/>
    <w:rsid w:val="00371BA6"/>
    <w:rsid w:val="00372A64"/>
    <w:rsid w:val="00372B69"/>
    <w:rsid w:val="00373B61"/>
    <w:rsid w:val="0037489F"/>
    <w:rsid w:val="00374CDA"/>
    <w:rsid w:val="00376EC0"/>
    <w:rsid w:val="00380D2A"/>
    <w:rsid w:val="00380E0F"/>
    <w:rsid w:val="00381A97"/>
    <w:rsid w:val="003822AA"/>
    <w:rsid w:val="00382395"/>
    <w:rsid w:val="003829F1"/>
    <w:rsid w:val="003840DE"/>
    <w:rsid w:val="00384A08"/>
    <w:rsid w:val="00385441"/>
    <w:rsid w:val="003865C3"/>
    <w:rsid w:val="0039190C"/>
    <w:rsid w:val="0039204D"/>
    <w:rsid w:val="00392462"/>
    <w:rsid w:val="003929B9"/>
    <w:rsid w:val="00392E29"/>
    <w:rsid w:val="003930B2"/>
    <w:rsid w:val="00393DF5"/>
    <w:rsid w:val="003941DD"/>
    <w:rsid w:val="0039530C"/>
    <w:rsid w:val="0039706D"/>
    <w:rsid w:val="00397FE9"/>
    <w:rsid w:val="00397FF4"/>
    <w:rsid w:val="003A0127"/>
    <w:rsid w:val="003A0587"/>
    <w:rsid w:val="003A097D"/>
    <w:rsid w:val="003A3B6A"/>
    <w:rsid w:val="003A67F3"/>
    <w:rsid w:val="003A741F"/>
    <w:rsid w:val="003A74E4"/>
    <w:rsid w:val="003B0919"/>
    <w:rsid w:val="003B212D"/>
    <w:rsid w:val="003B7181"/>
    <w:rsid w:val="003C0BE2"/>
    <w:rsid w:val="003C1A48"/>
    <w:rsid w:val="003C219D"/>
    <w:rsid w:val="003C2928"/>
    <w:rsid w:val="003C2A04"/>
    <w:rsid w:val="003C2EC8"/>
    <w:rsid w:val="003C3173"/>
    <w:rsid w:val="003C48A0"/>
    <w:rsid w:val="003C4BD5"/>
    <w:rsid w:val="003C70B6"/>
    <w:rsid w:val="003D0613"/>
    <w:rsid w:val="003D130F"/>
    <w:rsid w:val="003D1BFE"/>
    <w:rsid w:val="003D22AA"/>
    <w:rsid w:val="003D26C4"/>
    <w:rsid w:val="003D4546"/>
    <w:rsid w:val="003D5A99"/>
    <w:rsid w:val="003D640E"/>
    <w:rsid w:val="003D68FA"/>
    <w:rsid w:val="003D7D3A"/>
    <w:rsid w:val="003E0C36"/>
    <w:rsid w:val="003E174D"/>
    <w:rsid w:val="003E2F06"/>
    <w:rsid w:val="003E380B"/>
    <w:rsid w:val="003E3F66"/>
    <w:rsid w:val="003E4009"/>
    <w:rsid w:val="003F01B2"/>
    <w:rsid w:val="003F08B2"/>
    <w:rsid w:val="003F1735"/>
    <w:rsid w:val="003F1F30"/>
    <w:rsid w:val="003F23CE"/>
    <w:rsid w:val="003F359B"/>
    <w:rsid w:val="003F51B9"/>
    <w:rsid w:val="00400E3C"/>
    <w:rsid w:val="00403B28"/>
    <w:rsid w:val="00403F70"/>
    <w:rsid w:val="00405523"/>
    <w:rsid w:val="00405BC5"/>
    <w:rsid w:val="0041100D"/>
    <w:rsid w:val="004127BE"/>
    <w:rsid w:val="00412B4E"/>
    <w:rsid w:val="00412D36"/>
    <w:rsid w:val="00413C80"/>
    <w:rsid w:val="004145C4"/>
    <w:rsid w:val="00415422"/>
    <w:rsid w:val="00415606"/>
    <w:rsid w:val="00420301"/>
    <w:rsid w:val="0042124B"/>
    <w:rsid w:val="00421592"/>
    <w:rsid w:val="00421CE3"/>
    <w:rsid w:val="00422400"/>
    <w:rsid w:val="00422764"/>
    <w:rsid w:val="00422E57"/>
    <w:rsid w:val="0042440C"/>
    <w:rsid w:val="00424F1F"/>
    <w:rsid w:val="004252A5"/>
    <w:rsid w:val="004264CB"/>
    <w:rsid w:val="00430144"/>
    <w:rsid w:val="00430917"/>
    <w:rsid w:val="004320B2"/>
    <w:rsid w:val="00432B0A"/>
    <w:rsid w:val="004338B2"/>
    <w:rsid w:val="0043471F"/>
    <w:rsid w:val="004355B0"/>
    <w:rsid w:val="00435679"/>
    <w:rsid w:val="00440D28"/>
    <w:rsid w:val="004417E9"/>
    <w:rsid w:val="00446583"/>
    <w:rsid w:val="0044756D"/>
    <w:rsid w:val="00447920"/>
    <w:rsid w:val="00450B72"/>
    <w:rsid w:val="00451044"/>
    <w:rsid w:val="00451388"/>
    <w:rsid w:val="00452208"/>
    <w:rsid w:val="00452B9F"/>
    <w:rsid w:val="00452D63"/>
    <w:rsid w:val="004532EE"/>
    <w:rsid w:val="004576CA"/>
    <w:rsid w:val="00460806"/>
    <w:rsid w:val="00460AAC"/>
    <w:rsid w:val="00461752"/>
    <w:rsid w:val="004627C3"/>
    <w:rsid w:val="00462F6C"/>
    <w:rsid w:val="0046339C"/>
    <w:rsid w:val="00463823"/>
    <w:rsid w:val="00463B7C"/>
    <w:rsid w:val="0046547B"/>
    <w:rsid w:val="00466600"/>
    <w:rsid w:val="00466DA2"/>
    <w:rsid w:val="004706D8"/>
    <w:rsid w:val="00471067"/>
    <w:rsid w:val="004742C8"/>
    <w:rsid w:val="00480ACF"/>
    <w:rsid w:val="00480BA9"/>
    <w:rsid w:val="00480E6C"/>
    <w:rsid w:val="004828CC"/>
    <w:rsid w:val="00485785"/>
    <w:rsid w:val="00486C64"/>
    <w:rsid w:val="00494683"/>
    <w:rsid w:val="00494D83"/>
    <w:rsid w:val="00496173"/>
    <w:rsid w:val="004A0F27"/>
    <w:rsid w:val="004A235D"/>
    <w:rsid w:val="004A38A8"/>
    <w:rsid w:val="004A3954"/>
    <w:rsid w:val="004A708B"/>
    <w:rsid w:val="004B228F"/>
    <w:rsid w:val="004B5ADC"/>
    <w:rsid w:val="004B5AEF"/>
    <w:rsid w:val="004B7102"/>
    <w:rsid w:val="004B7B54"/>
    <w:rsid w:val="004C14AE"/>
    <w:rsid w:val="004C5023"/>
    <w:rsid w:val="004C5DC3"/>
    <w:rsid w:val="004C70ED"/>
    <w:rsid w:val="004D02F7"/>
    <w:rsid w:val="004D0780"/>
    <w:rsid w:val="004D078E"/>
    <w:rsid w:val="004D188C"/>
    <w:rsid w:val="004D26AF"/>
    <w:rsid w:val="004D3F83"/>
    <w:rsid w:val="004D5623"/>
    <w:rsid w:val="004E05FF"/>
    <w:rsid w:val="004E080C"/>
    <w:rsid w:val="004E1793"/>
    <w:rsid w:val="004E1C14"/>
    <w:rsid w:val="004E2274"/>
    <w:rsid w:val="004E2AD0"/>
    <w:rsid w:val="004F07DB"/>
    <w:rsid w:val="004F3F55"/>
    <w:rsid w:val="004F5489"/>
    <w:rsid w:val="004F6BB2"/>
    <w:rsid w:val="004F7277"/>
    <w:rsid w:val="004F7E0C"/>
    <w:rsid w:val="00500027"/>
    <w:rsid w:val="00500B61"/>
    <w:rsid w:val="00500C81"/>
    <w:rsid w:val="00502697"/>
    <w:rsid w:val="005028EF"/>
    <w:rsid w:val="00502CA1"/>
    <w:rsid w:val="0050431E"/>
    <w:rsid w:val="00505B35"/>
    <w:rsid w:val="00506275"/>
    <w:rsid w:val="00512DC4"/>
    <w:rsid w:val="00513F19"/>
    <w:rsid w:val="00514014"/>
    <w:rsid w:val="00514FFB"/>
    <w:rsid w:val="005158D1"/>
    <w:rsid w:val="00516B88"/>
    <w:rsid w:val="005171A7"/>
    <w:rsid w:val="005171A9"/>
    <w:rsid w:val="00517429"/>
    <w:rsid w:val="005215DA"/>
    <w:rsid w:val="005222BE"/>
    <w:rsid w:val="00522547"/>
    <w:rsid w:val="005227B7"/>
    <w:rsid w:val="005233A1"/>
    <w:rsid w:val="00526685"/>
    <w:rsid w:val="00527084"/>
    <w:rsid w:val="005270BB"/>
    <w:rsid w:val="00530512"/>
    <w:rsid w:val="00532237"/>
    <w:rsid w:val="005325C6"/>
    <w:rsid w:val="00532712"/>
    <w:rsid w:val="00535E63"/>
    <w:rsid w:val="005360BA"/>
    <w:rsid w:val="00536706"/>
    <w:rsid w:val="00536B4C"/>
    <w:rsid w:val="00540880"/>
    <w:rsid w:val="00540AA0"/>
    <w:rsid w:val="00543183"/>
    <w:rsid w:val="00543231"/>
    <w:rsid w:val="005452F9"/>
    <w:rsid w:val="00545539"/>
    <w:rsid w:val="00545B49"/>
    <w:rsid w:val="005466B6"/>
    <w:rsid w:val="00547A28"/>
    <w:rsid w:val="00551FAA"/>
    <w:rsid w:val="0055292C"/>
    <w:rsid w:val="00552C59"/>
    <w:rsid w:val="00553A4D"/>
    <w:rsid w:val="00553C63"/>
    <w:rsid w:val="00555206"/>
    <w:rsid w:val="00555EED"/>
    <w:rsid w:val="0055716D"/>
    <w:rsid w:val="00561328"/>
    <w:rsid w:val="00562F38"/>
    <w:rsid w:val="00563F67"/>
    <w:rsid w:val="00563FE0"/>
    <w:rsid w:val="005654C8"/>
    <w:rsid w:val="005656EA"/>
    <w:rsid w:val="0056724F"/>
    <w:rsid w:val="0057060C"/>
    <w:rsid w:val="00571856"/>
    <w:rsid w:val="00572985"/>
    <w:rsid w:val="00572BCF"/>
    <w:rsid w:val="005740C2"/>
    <w:rsid w:val="005749B3"/>
    <w:rsid w:val="00574AA7"/>
    <w:rsid w:val="00575245"/>
    <w:rsid w:val="00575BB4"/>
    <w:rsid w:val="005761C2"/>
    <w:rsid w:val="0057769F"/>
    <w:rsid w:val="00580035"/>
    <w:rsid w:val="0058008C"/>
    <w:rsid w:val="00580818"/>
    <w:rsid w:val="005817ED"/>
    <w:rsid w:val="005827B9"/>
    <w:rsid w:val="0058350B"/>
    <w:rsid w:val="005836BA"/>
    <w:rsid w:val="00583E85"/>
    <w:rsid w:val="005840C6"/>
    <w:rsid w:val="00584113"/>
    <w:rsid w:val="00586148"/>
    <w:rsid w:val="00587243"/>
    <w:rsid w:val="005875E1"/>
    <w:rsid w:val="00587CB3"/>
    <w:rsid w:val="0059010D"/>
    <w:rsid w:val="005917D2"/>
    <w:rsid w:val="005932BB"/>
    <w:rsid w:val="005A0E86"/>
    <w:rsid w:val="005A1073"/>
    <w:rsid w:val="005A28C3"/>
    <w:rsid w:val="005A3995"/>
    <w:rsid w:val="005A5C83"/>
    <w:rsid w:val="005A7437"/>
    <w:rsid w:val="005A7DC8"/>
    <w:rsid w:val="005A7DCE"/>
    <w:rsid w:val="005B0B9D"/>
    <w:rsid w:val="005B1B76"/>
    <w:rsid w:val="005B567C"/>
    <w:rsid w:val="005B65D8"/>
    <w:rsid w:val="005B70FC"/>
    <w:rsid w:val="005B77EF"/>
    <w:rsid w:val="005C11B4"/>
    <w:rsid w:val="005C20C7"/>
    <w:rsid w:val="005C2903"/>
    <w:rsid w:val="005C29B1"/>
    <w:rsid w:val="005C367C"/>
    <w:rsid w:val="005C5602"/>
    <w:rsid w:val="005C5669"/>
    <w:rsid w:val="005D1D60"/>
    <w:rsid w:val="005D4709"/>
    <w:rsid w:val="005D6ADA"/>
    <w:rsid w:val="005D7114"/>
    <w:rsid w:val="005D7580"/>
    <w:rsid w:val="005D7883"/>
    <w:rsid w:val="005E2CF7"/>
    <w:rsid w:val="005E453B"/>
    <w:rsid w:val="005E4ADA"/>
    <w:rsid w:val="005E55AF"/>
    <w:rsid w:val="005E58CA"/>
    <w:rsid w:val="005E59F6"/>
    <w:rsid w:val="005E7331"/>
    <w:rsid w:val="005F0A2C"/>
    <w:rsid w:val="005F0EB6"/>
    <w:rsid w:val="005F18E5"/>
    <w:rsid w:val="005F1F32"/>
    <w:rsid w:val="005F2BBE"/>
    <w:rsid w:val="005F2CAF"/>
    <w:rsid w:val="005F4AA5"/>
    <w:rsid w:val="005F57A1"/>
    <w:rsid w:val="005F5823"/>
    <w:rsid w:val="005F5F34"/>
    <w:rsid w:val="005F7F1F"/>
    <w:rsid w:val="0060329B"/>
    <w:rsid w:val="006036B8"/>
    <w:rsid w:val="00603D93"/>
    <w:rsid w:val="00606438"/>
    <w:rsid w:val="00606A95"/>
    <w:rsid w:val="00606C81"/>
    <w:rsid w:val="00607484"/>
    <w:rsid w:val="0061091C"/>
    <w:rsid w:val="00610F7F"/>
    <w:rsid w:val="00611E96"/>
    <w:rsid w:val="00612811"/>
    <w:rsid w:val="00612C8A"/>
    <w:rsid w:val="006133D5"/>
    <w:rsid w:val="00613E09"/>
    <w:rsid w:val="006152C1"/>
    <w:rsid w:val="00616698"/>
    <w:rsid w:val="006175CE"/>
    <w:rsid w:val="00617DCE"/>
    <w:rsid w:val="006203C1"/>
    <w:rsid w:val="0062160E"/>
    <w:rsid w:val="00621AFF"/>
    <w:rsid w:val="00621BDC"/>
    <w:rsid w:val="00623545"/>
    <w:rsid w:val="00623753"/>
    <w:rsid w:val="00623E4C"/>
    <w:rsid w:val="006242FD"/>
    <w:rsid w:val="0062447B"/>
    <w:rsid w:val="006250DD"/>
    <w:rsid w:val="00625678"/>
    <w:rsid w:val="00626EB7"/>
    <w:rsid w:val="006279A1"/>
    <w:rsid w:val="00627BEA"/>
    <w:rsid w:val="00627D13"/>
    <w:rsid w:val="00627E6D"/>
    <w:rsid w:val="006309F7"/>
    <w:rsid w:val="006325A2"/>
    <w:rsid w:val="006336EF"/>
    <w:rsid w:val="00633E11"/>
    <w:rsid w:val="00634494"/>
    <w:rsid w:val="006366D2"/>
    <w:rsid w:val="00636B49"/>
    <w:rsid w:val="00636C58"/>
    <w:rsid w:val="00636D54"/>
    <w:rsid w:val="00637217"/>
    <w:rsid w:val="00637711"/>
    <w:rsid w:val="006414A4"/>
    <w:rsid w:val="00642B21"/>
    <w:rsid w:val="0064759B"/>
    <w:rsid w:val="00647E20"/>
    <w:rsid w:val="006525A3"/>
    <w:rsid w:val="00652DA9"/>
    <w:rsid w:val="00654470"/>
    <w:rsid w:val="006551E4"/>
    <w:rsid w:val="00655EFF"/>
    <w:rsid w:val="00656F4F"/>
    <w:rsid w:val="00657893"/>
    <w:rsid w:val="00657D5B"/>
    <w:rsid w:val="0066142F"/>
    <w:rsid w:val="0066148B"/>
    <w:rsid w:val="006614B3"/>
    <w:rsid w:val="00662E43"/>
    <w:rsid w:val="006631AE"/>
    <w:rsid w:val="006656B2"/>
    <w:rsid w:val="0066652E"/>
    <w:rsid w:val="00666B5E"/>
    <w:rsid w:val="00667983"/>
    <w:rsid w:val="00670286"/>
    <w:rsid w:val="0067120D"/>
    <w:rsid w:val="00674F6F"/>
    <w:rsid w:val="00676CFB"/>
    <w:rsid w:val="00680B74"/>
    <w:rsid w:val="00681006"/>
    <w:rsid w:val="006828B2"/>
    <w:rsid w:val="00682D36"/>
    <w:rsid w:val="00687123"/>
    <w:rsid w:val="00687D29"/>
    <w:rsid w:val="00691109"/>
    <w:rsid w:val="00691F9B"/>
    <w:rsid w:val="00692931"/>
    <w:rsid w:val="006929EE"/>
    <w:rsid w:val="00693CD1"/>
    <w:rsid w:val="00693DF1"/>
    <w:rsid w:val="00694784"/>
    <w:rsid w:val="0069572D"/>
    <w:rsid w:val="006960D0"/>
    <w:rsid w:val="00696F21"/>
    <w:rsid w:val="00697E5B"/>
    <w:rsid w:val="006A03A2"/>
    <w:rsid w:val="006A0FAE"/>
    <w:rsid w:val="006A2970"/>
    <w:rsid w:val="006A297C"/>
    <w:rsid w:val="006A6FD7"/>
    <w:rsid w:val="006A715D"/>
    <w:rsid w:val="006A73C0"/>
    <w:rsid w:val="006A7F3D"/>
    <w:rsid w:val="006A7F97"/>
    <w:rsid w:val="006B063C"/>
    <w:rsid w:val="006B128E"/>
    <w:rsid w:val="006B20A4"/>
    <w:rsid w:val="006B2C43"/>
    <w:rsid w:val="006B5215"/>
    <w:rsid w:val="006B52F9"/>
    <w:rsid w:val="006B548B"/>
    <w:rsid w:val="006C2A7B"/>
    <w:rsid w:val="006C3080"/>
    <w:rsid w:val="006C3784"/>
    <w:rsid w:val="006C4D6E"/>
    <w:rsid w:val="006D0C0F"/>
    <w:rsid w:val="006D3659"/>
    <w:rsid w:val="006D3FBF"/>
    <w:rsid w:val="006D76CF"/>
    <w:rsid w:val="006D7A16"/>
    <w:rsid w:val="006E0301"/>
    <w:rsid w:val="006E16EE"/>
    <w:rsid w:val="006E2157"/>
    <w:rsid w:val="006E274E"/>
    <w:rsid w:val="006E4B32"/>
    <w:rsid w:val="006E57CD"/>
    <w:rsid w:val="006E7111"/>
    <w:rsid w:val="006E7206"/>
    <w:rsid w:val="006F01B6"/>
    <w:rsid w:val="006F0942"/>
    <w:rsid w:val="006F293B"/>
    <w:rsid w:val="006F589F"/>
    <w:rsid w:val="006F638A"/>
    <w:rsid w:val="006F6F2C"/>
    <w:rsid w:val="006F72F5"/>
    <w:rsid w:val="006F78A2"/>
    <w:rsid w:val="0070019E"/>
    <w:rsid w:val="00700FBF"/>
    <w:rsid w:val="007015C8"/>
    <w:rsid w:val="007017C6"/>
    <w:rsid w:val="00701BC9"/>
    <w:rsid w:val="00702A33"/>
    <w:rsid w:val="0070533C"/>
    <w:rsid w:val="007058A6"/>
    <w:rsid w:val="00705993"/>
    <w:rsid w:val="0070628F"/>
    <w:rsid w:val="007063C7"/>
    <w:rsid w:val="00710BC7"/>
    <w:rsid w:val="00712341"/>
    <w:rsid w:val="00712CC9"/>
    <w:rsid w:val="00716001"/>
    <w:rsid w:val="00716D22"/>
    <w:rsid w:val="0071705B"/>
    <w:rsid w:val="00717768"/>
    <w:rsid w:val="007219A7"/>
    <w:rsid w:val="0072218C"/>
    <w:rsid w:val="007222D2"/>
    <w:rsid w:val="00722ECF"/>
    <w:rsid w:val="00724446"/>
    <w:rsid w:val="007245C9"/>
    <w:rsid w:val="007248C0"/>
    <w:rsid w:val="00724C83"/>
    <w:rsid w:val="007258FC"/>
    <w:rsid w:val="007264D5"/>
    <w:rsid w:val="0073097F"/>
    <w:rsid w:val="00730BAD"/>
    <w:rsid w:val="007332FC"/>
    <w:rsid w:val="0073392D"/>
    <w:rsid w:val="007346FA"/>
    <w:rsid w:val="007349CC"/>
    <w:rsid w:val="007364E5"/>
    <w:rsid w:val="0073786E"/>
    <w:rsid w:val="00737A14"/>
    <w:rsid w:val="0074203D"/>
    <w:rsid w:val="00742EA1"/>
    <w:rsid w:val="00744566"/>
    <w:rsid w:val="00744C19"/>
    <w:rsid w:val="00744C8B"/>
    <w:rsid w:val="00746D76"/>
    <w:rsid w:val="00750EEB"/>
    <w:rsid w:val="007518DD"/>
    <w:rsid w:val="00752480"/>
    <w:rsid w:val="00752B1F"/>
    <w:rsid w:val="00754494"/>
    <w:rsid w:val="007558AB"/>
    <w:rsid w:val="00755C14"/>
    <w:rsid w:val="0075747F"/>
    <w:rsid w:val="0076033E"/>
    <w:rsid w:val="00760385"/>
    <w:rsid w:val="00761CE1"/>
    <w:rsid w:val="00761EEA"/>
    <w:rsid w:val="00763175"/>
    <w:rsid w:val="00764F27"/>
    <w:rsid w:val="0076503F"/>
    <w:rsid w:val="0076638A"/>
    <w:rsid w:val="00766480"/>
    <w:rsid w:val="00767A39"/>
    <w:rsid w:val="007702DB"/>
    <w:rsid w:val="007706A5"/>
    <w:rsid w:val="00770B6C"/>
    <w:rsid w:val="00771B63"/>
    <w:rsid w:val="0077243C"/>
    <w:rsid w:val="00772D53"/>
    <w:rsid w:val="00773F52"/>
    <w:rsid w:val="00774160"/>
    <w:rsid w:val="00775EED"/>
    <w:rsid w:val="00776A8B"/>
    <w:rsid w:val="00777155"/>
    <w:rsid w:val="00777E85"/>
    <w:rsid w:val="00783000"/>
    <w:rsid w:val="00783144"/>
    <w:rsid w:val="00787028"/>
    <w:rsid w:val="00787BAB"/>
    <w:rsid w:val="00791184"/>
    <w:rsid w:val="0079142F"/>
    <w:rsid w:val="007916AA"/>
    <w:rsid w:val="00792801"/>
    <w:rsid w:val="007941AA"/>
    <w:rsid w:val="00794331"/>
    <w:rsid w:val="00794D7A"/>
    <w:rsid w:val="00795502"/>
    <w:rsid w:val="00795A6B"/>
    <w:rsid w:val="007965F2"/>
    <w:rsid w:val="00796844"/>
    <w:rsid w:val="00796A2A"/>
    <w:rsid w:val="00797397"/>
    <w:rsid w:val="007A0748"/>
    <w:rsid w:val="007A0819"/>
    <w:rsid w:val="007A1269"/>
    <w:rsid w:val="007A174A"/>
    <w:rsid w:val="007A1D54"/>
    <w:rsid w:val="007A2078"/>
    <w:rsid w:val="007A3502"/>
    <w:rsid w:val="007A5C4A"/>
    <w:rsid w:val="007A5EF3"/>
    <w:rsid w:val="007A7C97"/>
    <w:rsid w:val="007A7D25"/>
    <w:rsid w:val="007B1668"/>
    <w:rsid w:val="007B51C1"/>
    <w:rsid w:val="007B71B8"/>
    <w:rsid w:val="007B73C4"/>
    <w:rsid w:val="007C1889"/>
    <w:rsid w:val="007C1D1A"/>
    <w:rsid w:val="007C1E69"/>
    <w:rsid w:val="007C256E"/>
    <w:rsid w:val="007C3291"/>
    <w:rsid w:val="007C6CE3"/>
    <w:rsid w:val="007D035B"/>
    <w:rsid w:val="007D044F"/>
    <w:rsid w:val="007D0A23"/>
    <w:rsid w:val="007D172F"/>
    <w:rsid w:val="007D1BE3"/>
    <w:rsid w:val="007D1EA2"/>
    <w:rsid w:val="007D2D2E"/>
    <w:rsid w:val="007D4EDB"/>
    <w:rsid w:val="007D582E"/>
    <w:rsid w:val="007D5D3C"/>
    <w:rsid w:val="007D6AB9"/>
    <w:rsid w:val="007E083A"/>
    <w:rsid w:val="007E24B6"/>
    <w:rsid w:val="007E2CFC"/>
    <w:rsid w:val="007E2DFB"/>
    <w:rsid w:val="007E316B"/>
    <w:rsid w:val="007E4DAC"/>
    <w:rsid w:val="007E4F88"/>
    <w:rsid w:val="007E62BE"/>
    <w:rsid w:val="007F06FF"/>
    <w:rsid w:val="007F0795"/>
    <w:rsid w:val="007F0957"/>
    <w:rsid w:val="007F1806"/>
    <w:rsid w:val="007F1B27"/>
    <w:rsid w:val="007F2883"/>
    <w:rsid w:val="007F3B55"/>
    <w:rsid w:val="007F6085"/>
    <w:rsid w:val="007F6F79"/>
    <w:rsid w:val="007F7531"/>
    <w:rsid w:val="007F7EAE"/>
    <w:rsid w:val="00800BA7"/>
    <w:rsid w:val="00800DD5"/>
    <w:rsid w:val="008011EE"/>
    <w:rsid w:val="008014EB"/>
    <w:rsid w:val="00802B0C"/>
    <w:rsid w:val="008042E5"/>
    <w:rsid w:val="00805D44"/>
    <w:rsid w:val="00806728"/>
    <w:rsid w:val="0081009A"/>
    <w:rsid w:val="00813360"/>
    <w:rsid w:val="00813617"/>
    <w:rsid w:val="0081365E"/>
    <w:rsid w:val="008171D7"/>
    <w:rsid w:val="00817256"/>
    <w:rsid w:val="00820891"/>
    <w:rsid w:val="0082182D"/>
    <w:rsid w:val="00821DAF"/>
    <w:rsid w:val="00821EF4"/>
    <w:rsid w:val="0082224F"/>
    <w:rsid w:val="00822A4C"/>
    <w:rsid w:val="00823E98"/>
    <w:rsid w:val="00823EE2"/>
    <w:rsid w:val="008249EC"/>
    <w:rsid w:val="00826AB1"/>
    <w:rsid w:val="008275EF"/>
    <w:rsid w:val="00827B48"/>
    <w:rsid w:val="0083031A"/>
    <w:rsid w:val="008312D6"/>
    <w:rsid w:val="00831B32"/>
    <w:rsid w:val="00831E1F"/>
    <w:rsid w:val="008320B3"/>
    <w:rsid w:val="00832560"/>
    <w:rsid w:val="00832DFA"/>
    <w:rsid w:val="00834C65"/>
    <w:rsid w:val="008359BB"/>
    <w:rsid w:val="00835C6D"/>
    <w:rsid w:val="008364B3"/>
    <w:rsid w:val="0083765B"/>
    <w:rsid w:val="00840202"/>
    <w:rsid w:val="008414E3"/>
    <w:rsid w:val="008424F5"/>
    <w:rsid w:val="0084434D"/>
    <w:rsid w:val="00844D71"/>
    <w:rsid w:val="008461EA"/>
    <w:rsid w:val="008464CF"/>
    <w:rsid w:val="00846628"/>
    <w:rsid w:val="00847E3B"/>
    <w:rsid w:val="00852148"/>
    <w:rsid w:val="008533E6"/>
    <w:rsid w:val="0085366D"/>
    <w:rsid w:val="00853F9E"/>
    <w:rsid w:val="0085426E"/>
    <w:rsid w:val="00854C6B"/>
    <w:rsid w:val="008551D1"/>
    <w:rsid w:val="00855756"/>
    <w:rsid w:val="0085788F"/>
    <w:rsid w:val="0086041E"/>
    <w:rsid w:val="00860C12"/>
    <w:rsid w:val="0086273F"/>
    <w:rsid w:val="0086297B"/>
    <w:rsid w:val="00865C9A"/>
    <w:rsid w:val="0086769B"/>
    <w:rsid w:val="008707F8"/>
    <w:rsid w:val="00871801"/>
    <w:rsid w:val="00872B7B"/>
    <w:rsid w:val="008732F1"/>
    <w:rsid w:val="00873D80"/>
    <w:rsid w:val="00873ECF"/>
    <w:rsid w:val="008742A3"/>
    <w:rsid w:val="00874AD8"/>
    <w:rsid w:val="00874C61"/>
    <w:rsid w:val="00874C74"/>
    <w:rsid w:val="00874D88"/>
    <w:rsid w:val="00874DA8"/>
    <w:rsid w:val="00874FD9"/>
    <w:rsid w:val="00876614"/>
    <w:rsid w:val="008776A8"/>
    <w:rsid w:val="008813DD"/>
    <w:rsid w:val="0088242C"/>
    <w:rsid w:val="0088434C"/>
    <w:rsid w:val="00884869"/>
    <w:rsid w:val="00884FE2"/>
    <w:rsid w:val="00892192"/>
    <w:rsid w:val="00894DD4"/>
    <w:rsid w:val="00895775"/>
    <w:rsid w:val="0089787D"/>
    <w:rsid w:val="00897CB4"/>
    <w:rsid w:val="00897F73"/>
    <w:rsid w:val="00897F85"/>
    <w:rsid w:val="008A0427"/>
    <w:rsid w:val="008A1A22"/>
    <w:rsid w:val="008A1A5C"/>
    <w:rsid w:val="008A2DCE"/>
    <w:rsid w:val="008A330E"/>
    <w:rsid w:val="008A5D5E"/>
    <w:rsid w:val="008A6E50"/>
    <w:rsid w:val="008A7C70"/>
    <w:rsid w:val="008B05FE"/>
    <w:rsid w:val="008B0643"/>
    <w:rsid w:val="008B1EE3"/>
    <w:rsid w:val="008B4E06"/>
    <w:rsid w:val="008B519B"/>
    <w:rsid w:val="008B658E"/>
    <w:rsid w:val="008B6AE0"/>
    <w:rsid w:val="008C0AD2"/>
    <w:rsid w:val="008C0C50"/>
    <w:rsid w:val="008C1292"/>
    <w:rsid w:val="008C16B8"/>
    <w:rsid w:val="008C191D"/>
    <w:rsid w:val="008C2EFC"/>
    <w:rsid w:val="008C346E"/>
    <w:rsid w:val="008C4615"/>
    <w:rsid w:val="008C559C"/>
    <w:rsid w:val="008C566C"/>
    <w:rsid w:val="008C6C14"/>
    <w:rsid w:val="008C6D63"/>
    <w:rsid w:val="008C711E"/>
    <w:rsid w:val="008C7BBE"/>
    <w:rsid w:val="008C7ED0"/>
    <w:rsid w:val="008D04EB"/>
    <w:rsid w:val="008D086E"/>
    <w:rsid w:val="008D2910"/>
    <w:rsid w:val="008D5F95"/>
    <w:rsid w:val="008D6166"/>
    <w:rsid w:val="008D6848"/>
    <w:rsid w:val="008E18DD"/>
    <w:rsid w:val="008E2AA0"/>
    <w:rsid w:val="008E2D84"/>
    <w:rsid w:val="008E2FE3"/>
    <w:rsid w:val="008E3C78"/>
    <w:rsid w:val="008E3C90"/>
    <w:rsid w:val="008E4081"/>
    <w:rsid w:val="008E4641"/>
    <w:rsid w:val="008E50C2"/>
    <w:rsid w:val="008E7787"/>
    <w:rsid w:val="008F17FF"/>
    <w:rsid w:val="008F2273"/>
    <w:rsid w:val="008F28AF"/>
    <w:rsid w:val="008F3014"/>
    <w:rsid w:val="008F618D"/>
    <w:rsid w:val="008F6A0D"/>
    <w:rsid w:val="0090027A"/>
    <w:rsid w:val="009017E7"/>
    <w:rsid w:val="00902958"/>
    <w:rsid w:val="00902AAC"/>
    <w:rsid w:val="00903515"/>
    <w:rsid w:val="009044B2"/>
    <w:rsid w:val="00904892"/>
    <w:rsid w:val="00905986"/>
    <w:rsid w:val="00905D34"/>
    <w:rsid w:val="00906B84"/>
    <w:rsid w:val="00907A69"/>
    <w:rsid w:val="00911120"/>
    <w:rsid w:val="009114C1"/>
    <w:rsid w:val="0091188D"/>
    <w:rsid w:val="00913D3B"/>
    <w:rsid w:val="00915457"/>
    <w:rsid w:val="00915845"/>
    <w:rsid w:val="00916268"/>
    <w:rsid w:val="009170D1"/>
    <w:rsid w:val="009175CC"/>
    <w:rsid w:val="00922D41"/>
    <w:rsid w:val="00923D13"/>
    <w:rsid w:val="009248F6"/>
    <w:rsid w:val="00924A65"/>
    <w:rsid w:val="0092578C"/>
    <w:rsid w:val="00925C9F"/>
    <w:rsid w:val="009263C2"/>
    <w:rsid w:val="00926B3A"/>
    <w:rsid w:val="00926B67"/>
    <w:rsid w:val="00926DA4"/>
    <w:rsid w:val="009276AA"/>
    <w:rsid w:val="00930450"/>
    <w:rsid w:val="009312F1"/>
    <w:rsid w:val="0093215E"/>
    <w:rsid w:val="00933A58"/>
    <w:rsid w:val="00935818"/>
    <w:rsid w:val="00935D93"/>
    <w:rsid w:val="00936A27"/>
    <w:rsid w:val="0093729A"/>
    <w:rsid w:val="00937482"/>
    <w:rsid w:val="00940233"/>
    <w:rsid w:val="00940E02"/>
    <w:rsid w:val="00941BBA"/>
    <w:rsid w:val="00943D9F"/>
    <w:rsid w:val="00943FA8"/>
    <w:rsid w:val="009442D3"/>
    <w:rsid w:val="00945709"/>
    <w:rsid w:val="00945AE8"/>
    <w:rsid w:val="0094697E"/>
    <w:rsid w:val="009473CC"/>
    <w:rsid w:val="00951EEF"/>
    <w:rsid w:val="009524A4"/>
    <w:rsid w:val="00953C0E"/>
    <w:rsid w:val="00953ECD"/>
    <w:rsid w:val="00954F0E"/>
    <w:rsid w:val="00955ABE"/>
    <w:rsid w:val="00957ADF"/>
    <w:rsid w:val="00957C01"/>
    <w:rsid w:val="00961802"/>
    <w:rsid w:val="009619BA"/>
    <w:rsid w:val="00962615"/>
    <w:rsid w:val="00963F55"/>
    <w:rsid w:val="009646A2"/>
    <w:rsid w:val="009659B6"/>
    <w:rsid w:val="00966AB4"/>
    <w:rsid w:val="00967795"/>
    <w:rsid w:val="00967B12"/>
    <w:rsid w:val="009719CF"/>
    <w:rsid w:val="0097382D"/>
    <w:rsid w:val="00974891"/>
    <w:rsid w:val="00975030"/>
    <w:rsid w:val="009750B0"/>
    <w:rsid w:val="0097518F"/>
    <w:rsid w:val="009767B1"/>
    <w:rsid w:val="00977EA8"/>
    <w:rsid w:val="009807DF"/>
    <w:rsid w:val="00981769"/>
    <w:rsid w:val="0098231E"/>
    <w:rsid w:val="00982B2D"/>
    <w:rsid w:val="00983048"/>
    <w:rsid w:val="009834D0"/>
    <w:rsid w:val="00987078"/>
    <w:rsid w:val="009870EF"/>
    <w:rsid w:val="0098723C"/>
    <w:rsid w:val="00987B93"/>
    <w:rsid w:val="009905B0"/>
    <w:rsid w:val="00990B45"/>
    <w:rsid w:val="0099297F"/>
    <w:rsid w:val="00992BCF"/>
    <w:rsid w:val="00995257"/>
    <w:rsid w:val="00996B26"/>
    <w:rsid w:val="00997738"/>
    <w:rsid w:val="009A07B3"/>
    <w:rsid w:val="009A280F"/>
    <w:rsid w:val="009A4C3F"/>
    <w:rsid w:val="009A54A2"/>
    <w:rsid w:val="009A7367"/>
    <w:rsid w:val="009B0090"/>
    <w:rsid w:val="009B04C1"/>
    <w:rsid w:val="009B051B"/>
    <w:rsid w:val="009B0B68"/>
    <w:rsid w:val="009B11E0"/>
    <w:rsid w:val="009B1AC8"/>
    <w:rsid w:val="009B1B15"/>
    <w:rsid w:val="009B2E8E"/>
    <w:rsid w:val="009B35C2"/>
    <w:rsid w:val="009B4100"/>
    <w:rsid w:val="009B4154"/>
    <w:rsid w:val="009B4413"/>
    <w:rsid w:val="009B4B9B"/>
    <w:rsid w:val="009B6D18"/>
    <w:rsid w:val="009B7C04"/>
    <w:rsid w:val="009C0001"/>
    <w:rsid w:val="009C018A"/>
    <w:rsid w:val="009C0F0D"/>
    <w:rsid w:val="009C12B0"/>
    <w:rsid w:val="009C12F4"/>
    <w:rsid w:val="009C145C"/>
    <w:rsid w:val="009C269E"/>
    <w:rsid w:val="009C5882"/>
    <w:rsid w:val="009C72EB"/>
    <w:rsid w:val="009D0D8C"/>
    <w:rsid w:val="009D16FE"/>
    <w:rsid w:val="009D2295"/>
    <w:rsid w:val="009D3395"/>
    <w:rsid w:val="009D5027"/>
    <w:rsid w:val="009D5307"/>
    <w:rsid w:val="009D5BB6"/>
    <w:rsid w:val="009D5E0E"/>
    <w:rsid w:val="009D747C"/>
    <w:rsid w:val="009D7727"/>
    <w:rsid w:val="009D789F"/>
    <w:rsid w:val="009E029B"/>
    <w:rsid w:val="009E3015"/>
    <w:rsid w:val="009E3319"/>
    <w:rsid w:val="009E4753"/>
    <w:rsid w:val="009E5AA0"/>
    <w:rsid w:val="009E6094"/>
    <w:rsid w:val="009F0D87"/>
    <w:rsid w:val="009F1238"/>
    <w:rsid w:val="009F2C80"/>
    <w:rsid w:val="009F5843"/>
    <w:rsid w:val="009F5860"/>
    <w:rsid w:val="009F6E24"/>
    <w:rsid w:val="009F6E65"/>
    <w:rsid w:val="009F74DA"/>
    <w:rsid w:val="009F7E66"/>
    <w:rsid w:val="00A00157"/>
    <w:rsid w:val="00A001CE"/>
    <w:rsid w:val="00A00B68"/>
    <w:rsid w:val="00A0151F"/>
    <w:rsid w:val="00A022AE"/>
    <w:rsid w:val="00A02C8D"/>
    <w:rsid w:val="00A02D93"/>
    <w:rsid w:val="00A02E0E"/>
    <w:rsid w:val="00A03291"/>
    <w:rsid w:val="00A03F4A"/>
    <w:rsid w:val="00A0448F"/>
    <w:rsid w:val="00A0525B"/>
    <w:rsid w:val="00A05EC2"/>
    <w:rsid w:val="00A06283"/>
    <w:rsid w:val="00A06498"/>
    <w:rsid w:val="00A126F7"/>
    <w:rsid w:val="00A13824"/>
    <w:rsid w:val="00A13D18"/>
    <w:rsid w:val="00A1404C"/>
    <w:rsid w:val="00A1413D"/>
    <w:rsid w:val="00A1418B"/>
    <w:rsid w:val="00A14E81"/>
    <w:rsid w:val="00A1666F"/>
    <w:rsid w:val="00A16D3E"/>
    <w:rsid w:val="00A16E06"/>
    <w:rsid w:val="00A1746C"/>
    <w:rsid w:val="00A17AA0"/>
    <w:rsid w:val="00A17F46"/>
    <w:rsid w:val="00A21BD5"/>
    <w:rsid w:val="00A233E8"/>
    <w:rsid w:val="00A2598F"/>
    <w:rsid w:val="00A26854"/>
    <w:rsid w:val="00A26F37"/>
    <w:rsid w:val="00A27605"/>
    <w:rsid w:val="00A304A1"/>
    <w:rsid w:val="00A329BB"/>
    <w:rsid w:val="00A32B0D"/>
    <w:rsid w:val="00A33A05"/>
    <w:rsid w:val="00A34507"/>
    <w:rsid w:val="00A350B0"/>
    <w:rsid w:val="00A35245"/>
    <w:rsid w:val="00A354CB"/>
    <w:rsid w:val="00A35B92"/>
    <w:rsid w:val="00A36124"/>
    <w:rsid w:val="00A361EB"/>
    <w:rsid w:val="00A36D0D"/>
    <w:rsid w:val="00A37344"/>
    <w:rsid w:val="00A37355"/>
    <w:rsid w:val="00A37615"/>
    <w:rsid w:val="00A40E46"/>
    <w:rsid w:val="00A42121"/>
    <w:rsid w:val="00A43CB5"/>
    <w:rsid w:val="00A44F07"/>
    <w:rsid w:val="00A456E3"/>
    <w:rsid w:val="00A50102"/>
    <w:rsid w:val="00A52024"/>
    <w:rsid w:val="00A525A8"/>
    <w:rsid w:val="00A52CFB"/>
    <w:rsid w:val="00A53D14"/>
    <w:rsid w:val="00A540FC"/>
    <w:rsid w:val="00A551F4"/>
    <w:rsid w:val="00A6057B"/>
    <w:rsid w:val="00A617AC"/>
    <w:rsid w:val="00A6490D"/>
    <w:rsid w:val="00A65336"/>
    <w:rsid w:val="00A66828"/>
    <w:rsid w:val="00A70119"/>
    <w:rsid w:val="00A70DAD"/>
    <w:rsid w:val="00A719CA"/>
    <w:rsid w:val="00A72D26"/>
    <w:rsid w:val="00A73642"/>
    <w:rsid w:val="00A736B7"/>
    <w:rsid w:val="00A747A8"/>
    <w:rsid w:val="00A758BA"/>
    <w:rsid w:val="00A75DE9"/>
    <w:rsid w:val="00A763F5"/>
    <w:rsid w:val="00A7654C"/>
    <w:rsid w:val="00A7656E"/>
    <w:rsid w:val="00A7692E"/>
    <w:rsid w:val="00A776EA"/>
    <w:rsid w:val="00A80FD5"/>
    <w:rsid w:val="00A814E8"/>
    <w:rsid w:val="00A81520"/>
    <w:rsid w:val="00A8198C"/>
    <w:rsid w:val="00A81E0C"/>
    <w:rsid w:val="00A832D6"/>
    <w:rsid w:val="00A84419"/>
    <w:rsid w:val="00A8449A"/>
    <w:rsid w:val="00A8469D"/>
    <w:rsid w:val="00A84E20"/>
    <w:rsid w:val="00A854E7"/>
    <w:rsid w:val="00A85A9D"/>
    <w:rsid w:val="00A92D1F"/>
    <w:rsid w:val="00A93568"/>
    <w:rsid w:val="00A94DAE"/>
    <w:rsid w:val="00A96D28"/>
    <w:rsid w:val="00A96E8C"/>
    <w:rsid w:val="00AA1921"/>
    <w:rsid w:val="00AA3B25"/>
    <w:rsid w:val="00AA46E9"/>
    <w:rsid w:val="00AA4C33"/>
    <w:rsid w:val="00AA60DB"/>
    <w:rsid w:val="00AA6E2D"/>
    <w:rsid w:val="00AA70E6"/>
    <w:rsid w:val="00AA755E"/>
    <w:rsid w:val="00AB02E0"/>
    <w:rsid w:val="00AB035A"/>
    <w:rsid w:val="00AB04BE"/>
    <w:rsid w:val="00AB1DD5"/>
    <w:rsid w:val="00AB2344"/>
    <w:rsid w:val="00AB23EA"/>
    <w:rsid w:val="00AB24FC"/>
    <w:rsid w:val="00AB47DB"/>
    <w:rsid w:val="00AB4DC3"/>
    <w:rsid w:val="00AC3123"/>
    <w:rsid w:val="00AC32F8"/>
    <w:rsid w:val="00AC3316"/>
    <w:rsid w:val="00AC6994"/>
    <w:rsid w:val="00AC72F6"/>
    <w:rsid w:val="00AD00A9"/>
    <w:rsid w:val="00AD01C0"/>
    <w:rsid w:val="00AD165C"/>
    <w:rsid w:val="00AD1B27"/>
    <w:rsid w:val="00AD3DA7"/>
    <w:rsid w:val="00AD53BB"/>
    <w:rsid w:val="00AD5C5A"/>
    <w:rsid w:val="00AD64E6"/>
    <w:rsid w:val="00AE36B1"/>
    <w:rsid w:val="00AE3A0C"/>
    <w:rsid w:val="00AE5837"/>
    <w:rsid w:val="00AE5CA4"/>
    <w:rsid w:val="00AE6D95"/>
    <w:rsid w:val="00AE7227"/>
    <w:rsid w:val="00AE753F"/>
    <w:rsid w:val="00AE788B"/>
    <w:rsid w:val="00AF0ED3"/>
    <w:rsid w:val="00AF0FC4"/>
    <w:rsid w:val="00AF1237"/>
    <w:rsid w:val="00AF1E26"/>
    <w:rsid w:val="00AF2A06"/>
    <w:rsid w:val="00AF4247"/>
    <w:rsid w:val="00AF458A"/>
    <w:rsid w:val="00AF47E4"/>
    <w:rsid w:val="00AF51EE"/>
    <w:rsid w:val="00AF63F9"/>
    <w:rsid w:val="00AF6D2F"/>
    <w:rsid w:val="00AF7369"/>
    <w:rsid w:val="00AF7A81"/>
    <w:rsid w:val="00B005FB"/>
    <w:rsid w:val="00B00B03"/>
    <w:rsid w:val="00B00C42"/>
    <w:rsid w:val="00B012F6"/>
    <w:rsid w:val="00B02843"/>
    <w:rsid w:val="00B03B05"/>
    <w:rsid w:val="00B03BF8"/>
    <w:rsid w:val="00B048AA"/>
    <w:rsid w:val="00B057AC"/>
    <w:rsid w:val="00B07B3D"/>
    <w:rsid w:val="00B10850"/>
    <w:rsid w:val="00B113DB"/>
    <w:rsid w:val="00B132FE"/>
    <w:rsid w:val="00B138CA"/>
    <w:rsid w:val="00B14106"/>
    <w:rsid w:val="00B14BD0"/>
    <w:rsid w:val="00B14F8D"/>
    <w:rsid w:val="00B2064F"/>
    <w:rsid w:val="00B20985"/>
    <w:rsid w:val="00B20BEC"/>
    <w:rsid w:val="00B20F24"/>
    <w:rsid w:val="00B219C2"/>
    <w:rsid w:val="00B22ABC"/>
    <w:rsid w:val="00B23446"/>
    <w:rsid w:val="00B239C9"/>
    <w:rsid w:val="00B23F4F"/>
    <w:rsid w:val="00B27349"/>
    <w:rsid w:val="00B275CF"/>
    <w:rsid w:val="00B27A85"/>
    <w:rsid w:val="00B27D3D"/>
    <w:rsid w:val="00B3023D"/>
    <w:rsid w:val="00B3066B"/>
    <w:rsid w:val="00B34592"/>
    <w:rsid w:val="00B345E1"/>
    <w:rsid w:val="00B3473F"/>
    <w:rsid w:val="00B3633D"/>
    <w:rsid w:val="00B438A3"/>
    <w:rsid w:val="00B43BE3"/>
    <w:rsid w:val="00B4489E"/>
    <w:rsid w:val="00B449EC"/>
    <w:rsid w:val="00B451CB"/>
    <w:rsid w:val="00B4589F"/>
    <w:rsid w:val="00B46ABB"/>
    <w:rsid w:val="00B46ADE"/>
    <w:rsid w:val="00B509EA"/>
    <w:rsid w:val="00B51E97"/>
    <w:rsid w:val="00B52656"/>
    <w:rsid w:val="00B55BD2"/>
    <w:rsid w:val="00B57633"/>
    <w:rsid w:val="00B57B7A"/>
    <w:rsid w:val="00B6114B"/>
    <w:rsid w:val="00B61DED"/>
    <w:rsid w:val="00B6362E"/>
    <w:rsid w:val="00B63876"/>
    <w:rsid w:val="00B63913"/>
    <w:rsid w:val="00B6536B"/>
    <w:rsid w:val="00B65867"/>
    <w:rsid w:val="00B66A86"/>
    <w:rsid w:val="00B67948"/>
    <w:rsid w:val="00B7004C"/>
    <w:rsid w:val="00B708D0"/>
    <w:rsid w:val="00B711EC"/>
    <w:rsid w:val="00B7150F"/>
    <w:rsid w:val="00B716B7"/>
    <w:rsid w:val="00B721FF"/>
    <w:rsid w:val="00B74FEB"/>
    <w:rsid w:val="00B75E60"/>
    <w:rsid w:val="00B83DF1"/>
    <w:rsid w:val="00B84732"/>
    <w:rsid w:val="00B862DD"/>
    <w:rsid w:val="00B86B83"/>
    <w:rsid w:val="00B872FB"/>
    <w:rsid w:val="00B878ED"/>
    <w:rsid w:val="00B942BB"/>
    <w:rsid w:val="00B94BCA"/>
    <w:rsid w:val="00B95FB6"/>
    <w:rsid w:val="00B96385"/>
    <w:rsid w:val="00B97A6D"/>
    <w:rsid w:val="00BA3BD0"/>
    <w:rsid w:val="00BA686B"/>
    <w:rsid w:val="00BA6886"/>
    <w:rsid w:val="00BA76B7"/>
    <w:rsid w:val="00BA7959"/>
    <w:rsid w:val="00BB023D"/>
    <w:rsid w:val="00BB025C"/>
    <w:rsid w:val="00BB0B1B"/>
    <w:rsid w:val="00BB0C5F"/>
    <w:rsid w:val="00BB45DC"/>
    <w:rsid w:val="00BB624C"/>
    <w:rsid w:val="00BB6BE0"/>
    <w:rsid w:val="00BB727C"/>
    <w:rsid w:val="00BB7D76"/>
    <w:rsid w:val="00BC05DC"/>
    <w:rsid w:val="00BC13CE"/>
    <w:rsid w:val="00BC1CBE"/>
    <w:rsid w:val="00BC419B"/>
    <w:rsid w:val="00BC71AD"/>
    <w:rsid w:val="00BC744F"/>
    <w:rsid w:val="00BC753A"/>
    <w:rsid w:val="00BC7F58"/>
    <w:rsid w:val="00BD14CF"/>
    <w:rsid w:val="00BD20B3"/>
    <w:rsid w:val="00BD2C23"/>
    <w:rsid w:val="00BD3CF6"/>
    <w:rsid w:val="00BD4155"/>
    <w:rsid w:val="00BD547F"/>
    <w:rsid w:val="00BD55D0"/>
    <w:rsid w:val="00BD6770"/>
    <w:rsid w:val="00BD78EB"/>
    <w:rsid w:val="00BD7F36"/>
    <w:rsid w:val="00BE0497"/>
    <w:rsid w:val="00BE39B7"/>
    <w:rsid w:val="00BE39BB"/>
    <w:rsid w:val="00BE4489"/>
    <w:rsid w:val="00BE5083"/>
    <w:rsid w:val="00BE74F3"/>
    <w:rsid w:val="00BE7546"/>
    <w:rsid w:val="00BF0FB8"/>
    <w:rsid w:val="00BF1A85"/>
    <w:rsid w:val="00BF1B2B"/>
    <w:rsid w:val="00BF1DA5"/>
    <w:rsid w:val="00BF2506"/>
    <w:rsid w:val="00BF2848"/>
    <w:rsid w:val="00BF37D8"/>
    <w:rsid w:val="00BF4323"/>
    <w:rsid w:val="00BF5A3B"/>
    <w:rsid w:val="00BF661E"/>
    <w:rsid w:val="00BF70DC"/>
    <w:rsid w:val="00BF74EB"/>
    <w:rsid w:val="00BF7953"/>
    <w:rsid w:val="00C00A10"/>
    <w:rsid w:val="00C00CBE"/>
    <w:rsid w:val="00C0189C"/>
    <w:rsid w:val="00C02706"/>
    <w:rsid w:val="00C02A34"/>
    <w:rsid w:val="00C02C6A"/>
    <w:rsid w:val="00C02F72"/>
    <w:rsid w:val="00C03720"/>
    <w:rsid w:val="00C052E0"/>
    <w:rsid w:val="00C06B26"/>
    <w:rsid w:val="00C06FB4"/>
    <w:rsid w:val="00C115D4"/>
    <w:rsid w:val="00C11BB6"/>
    <w:rsid w:val="00C11C7E"/>
    <w:rsid w:val="00C12466"/>
    <w:rsid w:val="00C144DE"/>
    <w:rsid w:val="00C14976"/>
    <w:rsid w:val="00C16983"/>
    <w:rsid w:val="00C1789B"/>
    <w:rsid w:val="00C178DC"/>
    <w:rsid w:val="00C17E59"/>
    <w:rsid w:val="00C20BA1"/>
    <w:rsid w:val="00C2245D"/>
    <w:rsid w:val="00C23398"/>
    <w:rsid w:val="00C236CA"/>
    <w:rsid w:val="00C265D8"/>
    <w:rsid w:val="00C2699E"/>
    <w:rsid w:val="00C2702E"/>
    <w:rsid w:val="00C27EDE"/>
    <w:rsid w:val="00C30754"/>
    <w:rsid w:val="00C32A32"/>
    <w:rsid w:val="00C33FF0"/>
    <w:rsid w:val="00C35629"/>
    <w:rsid w:val="00C369AA"/>
    <w:rsid w:val="00C4010A"/>
    <w:rsid w:val="00C40599"/>
    <w:rsid w:val="00C4168B"/>
    <w:rsid w:val="00C43C18"/>
    <w:rsid w:val="00C4517B"/>
    <w:rsid w:val="00C51953"/>
    <w:rsid w:val="00C532D3"/>
    <w:rsid w:val="00C54D6A"/>
    <w:rsid w:val="00C566FA"/>
    <w:rsid w:val="00C5725A"/>
    <w:rsid w:val="00C5730F"/>
    <w:rsid w:val="00C5764B"/>
    <w:rsid w:val="00C601AD"/>
    <w:rsid w:val="00C601D2"/>
    <w:rsid w:val="00C60299"/>
    <w:rsid w:val="00C61443"/>
    <w:rsid w:val="00C61A86"/>
    <w:rsid w:val="00C627D3"/>
    <w:rsid w:val="00C6325D"/>
    <w:rsid w:val="00C6396A"/>
    <w:rsid w:val="00C63AC9"/>
    <w:rsid w:val="00C63C8A"/>
    <w:rsid w:val="00C65770"/>
    <w:rsid w:val="00C666EE"/>
    <w:rsid w:val="00C6687F"/>
    <w:rsid w:val="00C66B37"/>
    <w:rsid w:val="00C66DF1"/>
    <w:rsid w:val="00C66E02"/>
    <w:rsid w:val="00C707D9"/>
    <w:rsid w:val="00C70B5A"/>
    <w:rsid w:val="00C70DF6"/>
    <w:rsid w:val="00C73296"/>
    <w:rsid w:val="00C742F8"/>
    <w:rsid w:val="00C75369"/>
    <w:rsid w:val="00C76437"/>
    <w:rsid w:val="00C81B7B"/>
    <w:rsid w:val="00C82285"/>
    <w:rsid w:val="00C82A29"/>
    <w:rsid w:val="00C8451D"/>
    <w:rsid w:val="00C8527B"/>
    <w:rsid w:val="00C859D7"/>
    <w:rsid w:val="00C85F76"/>
    <w:rsid w:val="00C8747C"/>
    <w:rsid w:val="00C8756B"/>
    <w:rsid w:val="00C877D5"/>
    <w:rsid w:val="00C90C20"/>
    <w:rsid w:val="00C91504"/>
    <w:rsid w:val="00C91D62"/>
    <w:rsid w:val="00C91DC3"/>
    <w:rsid w:val="00C93FD3"/>
    <w:rsid w:val="00C958E1"/>
    <w:rsid w:val="00C95EAA"/>
    <w:rsid w:val="00C96367"/>
    <w:rsid w:val="00C96DA8"/>
    <w:rsid w:val="00C977E5"/>
    <w:rsid w:val="00CA16E6"/>
    <w:rsid w:val="00CA1CD2"/>
    <w:rsid w:val="00CA2FF7"/>
    <w:rsid w:val="00CA507D"/>
    <w:rsid w:val="00CA6960"/>
    <w:rsid w:val="00CA7F21"/>
    <w:rsid w:val="00CB0475"/>
    <w:rsid w:val="00CB1621"/>
    <w:rsid w:val="00CB39D9"/>
    <w:rsid w:val="00CC05E1"/>
    <w:rsid w:val="00CC07E7"/>
    <w:rsid w:val="00CC0F3D"/>
    <w:rsid w:val="00CC131E"/>
    <w:rsid w:val="00CC29D8"/>
    <w:rsid w:val="00CC2C8E"/>
    <w:rsid w:val="00CC2F86"/>
    <w:rsid w:val="00CC357A"/>
    <w:rsid w:val="00CC43B7"/>
    <w:rsid w:val="00CC491E"/>
    <w:rsid w:val="00CC5450"/>
    <w:rsid w:val="00CC5869"/>
    <w:rsid w:val="00CC5A25"/>
    <w:rsid w:val="00CC5CEA"/>
    <w:rsid w:val="00CC5F59"/>
    <w:rsid w:val="00CC73E1"/>
    <w:rsid w:val="00CC74B7"/>
    <w:rsid w:val="00CD0B8B"/>
    <w:rsid w:val="00CD2134"/>
    <w:rsid w:val="00CD3840"/>
    <w:rsid w:val="00CD5587"/>
    <w:rsid w:val="00CD56B5"/>
    <w:rsid w:val="00CD63BA"/>
    <w:rsid w:val="00CD6E29"/>
    <w:rsid w:val="00CE3B07"/>
    <w:rsid w:val="00CE4E00"/>
    <w:rsid w:val="00CE4F63"/>
    <w:rsid w:val="00CE5F08"/>
    <w:rsid w:val="00CE6A52"/>
    <w:rsid w:val="00CF0181"/>
    <w:rsid w:val="00CF0D2C"/>
    <w:rsid w:val="00CF145E"/>
    <w:rsid w:val="00CF280E"/>
    <w:rsid w:val="00CF2A90"/>
    <w:rsid w:val="00CF36D5"/>
    <w:rsid w:val="00CF3839"/>
    <w:rsid w:val="00CF3CE2"/>
    <w:rsid w:val="00CF49E6"/>
    <w:rsid w:val="00CF67D5"/>
    <w:rsid w:val="00CF79E7"/>
    <w:rsid w:val="00D0207A"/>
    <w:rsid w:val="00D034C2"/>
    <w:rsid w:val="00D0422B"/>
    <w:rsid w:val="00D0533F"/>
    <w:rsid w:val="00D05342"/>
    <w:rsid w:val="00D079B1"/>
    <w:rsid w:val="00D10E16"/>
    <w:rsid w:val="00D10F2D"/>
    <w:rsid w:val="00D114FF"/>
    <w:rsid w:val="00D11997"/>
    <w:rsid w:val="00D11FBF"/>
    <w:rsid w:val="00D14792"/>
    <w:rsid w:val="00D17030"/>
    <w:rsid w:val="00D204FA"/>
    <w:rsid w:val="00D20ED8"/>
    <w:rsid w:val="00D2205B"/>
    <w:rsid w:val="00D22DC5"/>
    <w:rsid w:val="00D24152"/>
    <w:rsid w:val="00D274B0"/>
    <w:rsid w:val="00D333BD"/>
    <w:rsid w:val="00D33F0E"/>
    <w:rsid w:val="00D341C7"/>
    <w:rsid w:val="00D34704"/>
    <w:rsid w:val="00D35422"/>
    <w:rsid w:val="00D35D87"/>
    <w:rsid w:val="00D37651"/>
    <w:rsid w:val="00D40246"/>
    <w:rsid w:val="00D4042A"/>
    <w:rsid w:val="00D41730"/>
    <w:rsid w:val="00D41BB3"/>
    <w:rsid w:val="00D42ADD"/>
    <w:rsid w:val="00D44226"/>
    <w:rsid w:val="00D44E8B"/>
    <w:rsid w:val="00D455E8"/>
    <w:rsid w:val="00D462E1"/>
    <w:rsid w:val="00D50543"/>
    <w:rsid w:val="00D53CAD"/>
    <w:rsid w:val="00D53DC2"/>
    <w:rsid w:val="00D53F00"/>
    <w:rsid w:val="00D54220"/>
    <w:rsid w:val="00D54F40"/>
    <w:rsid w:val="00D569FE"/>
    <w:rsid w:val="00D572BC"/>
    <w:rsid w:val="00D6295C"/>
    <w:rsid w:val="00D63552"/>
    <w:rsid w:val="00D63722"/>
    <w:rsid w:val="00D63B80"/>
    <w:rsid w:val="00D65B2B"/>
    <w:rsid w:val="00D66114"/>
    <w:rsid w:val="00D66205"/>
    <w:rsid w:val="00D6671F"/>
    <w:rsid w:val="00D674DA"/>
    <w:rsid w:val="00D70480"/>
    <w:rsid w:val="00D70AAF"/>
    <w:rsid w:val="00D72C74"/>
    <w:rsid w:val="00D73FA7"/>
    <w:rsid w:val="00D745C4"/>
    <w:rsid w:val="00D8161B"/>
    <w:rsid w:val="00D8180C"/>
    <w:rsid w:val="00D82F71"/>
    <w:rsid w:val="00D82FF3"/>
    <w:rsid w:val="00D848C2"/>
    <w:rsid w:val="00D905AF"/>
    <w:rsid w:val="00D91077"/>
    <w:rsid w:val="00D92698"/>
    <w:rsid w:val="00D92ED4"/>
    <w:rsid w:val="00D93CF7"/>
    <w:rsid w:val="00D95CB6"/>
    <w:rsid w:val="00D9660D"/>
    <w:rsid w:val="00D96B5E"/>
    <w:rsid w:val="00D97F39"/>
    <w:rsid w:val="00DA0207"/>
    <w:rsid w:val="00DA1E61"/>
    <w:rsid w:val="00DA2203"/>
    <w:rsid w:val="00DA50D1"/>
    <w:rsid w:val="00DA5478"/>
    <w:rsid w:val="00DA7BC3"/>
    <w:rsid w:val="00DA7F6E"/>
    <w:rsid w:val="00DB0108"/>
    <w:rsid w:val="00DB1E37"/>
    <w:rsid w:val="00DB3B65"/>
    <w:rsid w:val="00DB42EE"/>
    <w:rsid w:val="00DB71B9"/>
    <w:rsid w:val="00DB7D0A"/>
    <w:rsid w:val="00DC0CEC"/>
    <w:rsid w:val="00DC138D"/>
    <w:rsid w:val="00DC2949"/>
    <w:rsid w:val="00DC357C"/>
    <w:rsid w:val="00DC7853"/>
    <w:rsid w:val="00DD035C"/>
    <w:rsid w:val="00DD1AF5"/>
    <w:rsid w:val="00DD20F3"/>
    <w:rsid w:val="00DD2B6B"/>
    <w:rsid w:val="00DD3B2B"/>
    <w:rsid w:val="00DD6772"/>
    <w:rsid w:val="00DD701A"/>
    <w:rsid w:val="00DD7A55"/>
    <w:rsid w:val="00DE0318"/>
    <w:rsid w:val="00DE0F75"/>
    <w:rsid w:val="00DE191F"/>
    <w:rsid w:val="00DE1996"/>
    <w:rsid w:val="00DE2D34"/>
    <w:rsid w:val="00DE69D5"/>
    <w:rsid w:val="00DE6B9F"/>
    <w:rsid w:val="00DE6E0E"/>
    <w:rsid w:val="00DE7EAB"/>
    <w:rsid w:val="00DF09FB"/>
    <w:rsid w:val="00DF2FBE"/>
    <w:rsid w:val="00DF4A8E"/>
    <w:rsid w:val="00DF5E70"/>
    <w:rsid w:val="00E009AA"/>
    <w:rsid w:val="00E01055"/>
    <w:rsid w:val="00E02D1D"/>
    <w:rsid w:val="00E0360F"/>
    <w:rsid w:val="00E06AC1"/>
    <w:rsid w:val="00E07202"/>
    <w:rsid w:val="00E0736B"/>
    <w:rsid w:val="00E0754A"/>
    <w:rsid w:val="00E1072E"/>
    <w:rsid w:val="00E12229"/>
    <w:rsid w:val="00E1425C"/>
    <w:rsid w:val="00E14B13"/>
    <w:rsid w:val="00E15153"/>
    <w:rsid w:val="00E159D2"/>
    <w:rsid w:val="00E15B09"/>
    <w:rsid w:val="00E15C60"/>
    <w:rsid w:val="00E16A40"/>
    <w:rsid w:val="00E21501"/>
    <w:rsid w:val="00E217EF"/>
    <w:rsid w:val="00E22314"/>
    <w:rsid w:val="00E22599"/>
    <w:rsid w:val="00E236F7"/>
    <w:rsid w:val="00E2387B"/>
    <w:rsid w:val="00E30379"/>
    <w:rsid w:val="00E30394"/>
    <w:rsid w:val="00E30902"/>
    <w:rsid w:val="00E30E59"/>
    <w:rsid w:val="00E31CD3"/>
    <w:rsid w:val="00E33101"/>
    <w:rsid w:val="00E3465E"/>
    <w:rsid w:val="00E351F7"/>
    <w:rsid w:val="00E37896"/>
    <w:rsid w:val="00E40C1F"/>
    <w:rsid w:val="00E41628"/>
    <w:rsid w:val="00E41AD5"/>
    <w:rsid w:val="00E4616E"/>
    <w:rsid w:val="00E47898"/>
    <w:rsid w:val="00E47F84"/>
    <w:rsid w:val="00E502B5"/>
    <w:rsid w:val="00E52800"/>
    <w:rsid w:val="00E529CE"/>
    <w:rsid w:val="00E52FF7"/>
    <w:rsid w:val="00E5302C"/>
    <w:rsid w:val="00E53E45"/>
    <w:rsid w:val="00E55516"/>
    <w:rsid w:val="00E60DF8"/>
    <w:rsid w:val="00E60E6C"/>
    <w:rsid w:val="00E62887"/>
    <w:rsid w:val="00E62F48"/>
    <w:rsid w:val="00E63195"/>
    <w:rsid w:val="00E63DA6"/>
    <w:rsid w:val="00E63F9A"/>
    <w:rsid w:val="00E66F39"/>
    <w:rsid w:val="00E700D0"/>
    <w:rsid w:val="00E7146D"/>
    <w:rsid w:val="00E716A1"/>
    <w:rsid w:val="00E71E10"/>
    <w:rsid w:val="00E71F07"/>
    <w:rsid w:val="00E72091"/>
    <w:rsid w:val="00E72466"/>
    <w:rsid w:val="00E72C34"/>
    <w:rsid w:val="00E737EE"/>
    <w:rsid w:val="00E746B1"/>
    <w:rsid w:val="00E8383B"/>
    <w:rsid w:val="00E85CA4"/>
    <w:rsid w:val="00E8623D"/>
    <w:rsid w:val="00E86E19"/>
    <w:rsid w:val="00E878A9"/>
    <w:rsid w:val="00E87DCA"/>
    <w:rsid w:val="00E90819"/>
    <w:rsid w:val="00E908A1"/>
    <w:rsid w:val="00E9100C"/>
    <w:rsid w:val="00E91759"/>
    <w:rsid w:val="00E920AA"/>
    <w:rsid w:val="00E92763"/>
    <w:rsid w:val="00E9313B"/>
    <w:rsid w:val="00E9366C"/>
    <w:rsid w:val="00E95D5C"/>
    <w:rsid w:val="00EA048F"/>
    <w:rsid w:val="00EA0496"/>
    <w:rsid w:val="00EA12BA"/>
    <w:rsid w:val="00EA2348"/>
    <w:rsid w:val="00EA27C9"/>
    <w:rsid w:val="00EA287C"/>
    <w:rsid w:val="00EA2BCB"/>
    <w:rsid w:val="00EA3D1D"/>
    <w:rsid w:val="00EA4D58"/>
    <w:rsid w:val="00EA569E"/>
    <w:rsid w:val="00EA6447"/>
    <w:rsid w:val="00EA6E7F"/>
    <w:rsid w:val="00EB0818"/>
    <w:rsid w:val="00EB1D89"/>
    <w:rsid w:val="00EB3CB5"/>
    <w:rsid w:val="00EB42F2"/>
    <w:rsid w:val="00EB46B1"/>
    <w:rsid w:val="00EB5B46"/>
    <w:rsid w:val="00EB6739"/>
    <w:rsid w:val="00EB764E"/>
    <w:rsid w:val="00EB767D"/>
    <w:rsid w:val="00EC0249"/>
    <w:rsid w:val="00EC1821"/>
    <w:rsid w:val="00EC2F92"/>
    <w:rsid w:val="00EC3A09"/>
    <w:rsid w:val="00EC4157"/>
    <w:rsid w:val="00EC4486"/>
    <w:rsid w:val="00EC5CA9"/>
    <w:rsid w:val="00EC6401"/>
    <w:rsid w:val="00EC6E36"/>
    <w:rsid w:val="00ED13C1"/>
    <w:rsid w:val="00ED3795"/>
    <w:rsid w:val="00ED42AB"/>
    <w:rsid w:val="00ED4876"/>
    <w:rsid w:val="00ED4A6B"/>
    <w:rsid w:val="00ED4FF3"/>
    <w:rsid w:val="00ED6780"/>
    <w:rsid w:val="00ED704B"/>
    <w:rsid w:val="00EE0C9F"/>
    <w:rsid w:val="00EE13FE"/>
    <w:rsid w:val="00EE140E"/>
    <w:rsid w:val="00EE384D"/>
    <w:rsid w:val="00EE49A5"/>
    <w:rsid w:val="00EE7633"/>
    <w:rsid w:val="00EF1425"/>
    <w:rsid w:val="00EF257D"/>
    <w:rsid w:val="00EF2765"/>
    <w:rsid w:val="00EF6019"/>
    <w:rsid w:val="00EF62AC"/>
    <w:rsid w:val="00EF7E9C"/>
    <w:rsid w:val="00F018A0"/>
    <w:rsid w:val="00F01FE7"/>
    <w:rsid w:val="00F055CD"/>
    <w:rsid w:val="00F06DF8"/>
    <w:rsid w:val="00F0790C"/>
    <w:rsid w:val="00F10AF1"/>
    <w:rsid w:val="00F10EDE"/>
    <w:rsid w:val="00F11E44"/>
    <w:rsid w:val="00F12EA5"/>
    <w:rsid w:val="00F13AC8"/>
    <w:rsid w:val="00F14B3C"/>
    <w:rsid w:val="00F14C24"/>
    <w:rsid w:val="00F150BD"/>
    <w:rsid w:val="00F15854"/>
    <w:rsid w:val="00F15C7B"/>
    <w:rsid w:val="00F160F2"/>
    <w:rsid w:val="00F1672C"/>
    <w:rsid w:val="00F174E5"/>
    <w:rsid w:val="00F20899"/>
    <w:rsid w:val="00F20F9B"/>
    <w:rsid w:val="00F22A20"/>
    <w:rsid w:val="00F242F1"/>
    <w:rsid w:val="00F24807"/>
    <w:rsid w:val="00F26B17"/>
    <w:rsid w:val="00F27565"/>
    <w:rsid w:val="00F27935"/>
    <w:rsid w:val="00F3105E"/>
    <w:rsid w:val="00F31241"/>
    <w:rsid w:val="00F31F62"/>
    <w:rsid w:val="00F32573"/>
    <w:rsid w:val="00F3283D"/>
    <w:rsid w:val="00F34A0C"/>
    <w:rsid w:val="00F40E54"/>
    <w:rsid w:val="00F43227"/>
    <w:rsid w:val="00F462D1"/>
    <w:rsid w:val="00F472CC"/>
    <w:rsid w:val="00F511FC"/>
    <w:rsid w:val="00F51BE3"/>
    <w:rsid w:val="00F52BF5"/>
    <w:rsid w:val="00F52D94"/>
    <w:rsid w:val="00F534FF"/>
    <w:rsid w:val="00F54F25"/>
    <w:rsid w:val="00F57FCE"/>
    <w:rsid w:val="00F60B70"/>
    <w:rsid w:val="00F61AEB"/>
    <w:rsid w:val="00F646B5"/>
    <w:rsid w:val="00F64726"/>
    <w:rsid w:val="00F650F7"/>
    <w:rsid w:val="00F6773B"/>
    <w:rsid w:val="00F7127E"/>
    <w:rsid w:val="00F7197E"/>
    <w:rsid w:val="00F72F1E"/>
    <w:rsid w:val="00F73068"/>
    <w:rsid w:val="00F74B2C"/>
    <w:rsid w:val="00F74B30"/>
    <w:rsid w:val="00F77DB4"/>
    <w:rsid w:val="00F816D1"/>
    <w:rsid w:val="00F82ED0"/>
    <w:rsid w:val="00F85184"/>
    <w:rsid w:val="00F8536A"/>
    <w:rsid w:val="00F86E29"/>
    <w:rsid w:val="00F87E62"/>
    <w:rsid w:val="00F90DAE"/>
    <w:rsid w:val="00F92CCB"/>
    <w:rsid w:val="00F92E36"/>
    <w:rsid w:val="00F931AF"/>
    <w:rsid w:val="00F946FC"/>
    <w:rsid w:val="00F949E5"/>
    <w:rsid w:val="00F97F31"/>
    <w:rsid w:val="00FA02BD"/>
    <w:rsid w:val="00FA4908"/>
    <w:rsid w:val="00FA5B3A"/>
    <w:rsid w:val="00FA5FEB"/>
    <w:rsid w:val="00FA6205"/>
    <w:rsid w:val="00FA6B77"/>
    <w:rsid w:val="00FA732D"/>
    <w:rsid w:val="00FA7C31"/>
    <w:rsid w:val="00FA7F48"/>
    <w:rsid w:val="00FB09C7"/>
    <w:rsid w:val="00FB148D"/>
    <w:rsid w:val="00FB18F7"/>
    <w:rsid w:val="00FB292E"/>
    <w:rsid w:val="00FB3275"/>
    <w:rsid w:val="00FB347F"/>
    <w:rsid w:val="00FB489A"/>
    <w:rsid w:val="00FB4A82"/>
    <w:rsid w:val="00FB4F91"/>
    <w:rsid w:val="00FB50BB"/>
    <w:rsid w:val="00FC0239"/>
    <w:rsid w:val="00FC03CB"/>
    <w:rsid w:val="00FC0FD6"/>
    <w:rsid w:val="00FC296E"/>
    <w:rsid w:val="00FC4521"/>
    <w:rsid w:val="00FC5560"/>
    <w:rsid w:val="00FC72BB"/>
    <w:rsid w:val="00FC792B"/>
    <w:rsid w:val="00FD18DF"/>
    <w:rsid w:val="00FD20E5"/>
    <w:rsid w:val="00FD5F79"/>
    <w:rsid w:val="00FD66D4"/>
    <w:rsid w:val="00FD66E5"/>
    <w:rsid w:val="00FE0327"/>
    <w:rsid w:val="00FE0E54"/>
    <w:rsid w:val="00FE2532"/>
    <w:rsid w:val="00FE2F4D"/>
    <w:rsid w:val="00FE60A6"/>
    <w:rsid w:val="00FE6DFB"/>
    <w:rsid w:val="00FE6E06"/>
    <w:rsid w:val="00FE71EF"/>
    <w:rsid w:val="00FE7DE3"/>
    <w:rsid w:val="00FF0BC3"/>
    <w:rsid w:val="00FF218B"/>
    <w:rsid w:val="00FF5C1D"/>
    <w:rsid w:val="00FF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B6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02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B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299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B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9473C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473C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053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7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7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14B"/>
    <w:rPr>
      <w:color w:val="0563C1" w:themeColor="hyperlink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B6114B"/>
    <w:rPr>
      <w:color w:val="605E5C"/>
      <w:shd w:val="clear" w:color="auto" w:fill="E1DFDD"/>
    </w:rPr>
  </w:style>
  <w:style w:type="paragraph" w:customStyle="1" w:styleId="Pa10">
    <w:name w:val="Pa10"/>
    <w:basedOn w:val="Normal"/>
    <w:next w:val="Normal"/>
    <w:uiPriority w:val="99"/>
    <w:rsid w:val="00393DF5"/>
    <w:pPr>
      <w:autoSpaceDE w:val="0"/>
      <w:autoSpaceDN w:val="0"/>
      <w:adjustRightInd w:val="0"/>
      <w:spacing w:after="0" w:line="241" w:lineRule="atLeast"/>
    </w:pPr>
    <w:rPr>
      <w:rFonts w:ascii="Helvetica Neue" w:hAnsi="Helvetica Neue"/>
      <w:sz w:val="24"/>
      <w:szCs w:val="24"/>
    </w:rPr>
  </w:style>
  <w:style w:type="character" w:customStyle="1" w:styleId="A1">
    <w:name w:val="A1"/>
    <w:uiPriority w:val="99"/>
    <w:rsid w:val="00393DF5"/>
    <w:rPr>
      <w:rFonts w:cs="Helvetica Neue"/>
      <w:color w:val="000000"/>
      <w:sz w:val="16"/>
      <w:szCs w:val="16"/>
    </w:rPr>
  </w:style>
  <w:style w:type="paragraph" w:customStyle="1" w:styleId="Pa6">
    <w:name w:val="Pa6"/>
    <w:basedOn w:val="Normal"/>
    <w:next w:val="Normal"/>
    <w:uiPriority w:val="99"/>
    <w:rsid w:val="00393DF5"/>
    <w:pPr>
      <w:autoSpaceDE w:val="0"/>
      <w:autoSpaceDN w:val="0"/>
      <w:adjustRightInd w:val="0"/>
      <w:spacing w:after="0" w:line="181" w:lineRule="atLeast"/>
    </w:pPr>
    <w:rPr>
      <w:rFonts w:ascii="Helvetica Neue" w:hAnsi="Helvetica Neue"/>
      <w:sz w:val="24"/>
      <w:szCs w:val="24"/>
    </w:rPr>
  </w:style>
  <w:style w:type="character" w:customStyle="1" w:styleId="citation">
    <w:name w:val="citation"/>
    <w:basedOn w:val="DefaultParagraphFont"/>
    <w:rsid w:val="00990B45"/>
  </w:style>
  <w:style w:type="character" w:styleId="Emphasis">
    <w:name w:val="Emphasis"/>
    <w:basedOn w:val="DefaultParagraphFont"/>
    <w:uiPriority w:val="20"/>
    <w:qFormat/>
    <w:rsid w:val="00990B45"/>
    <w:rPr>
      <w:i/>
      <w:iCs/>
    </w:rPr>
  </w:style>
  <w:style w:type="character" w:customStyle="1" w:styleId="ref-journal">
    <w:name w:val="ref-journal"/>
    <w:basedOn w:val="DefaultParagraphFont"/>
    <w:rsid w:val="00990B45"/>
  </w:style>
  <w:style w:type="character" w:customStyle="1" w:styleId="ref-vol">
    <w:name w:val="ref-vol"/>
    <w:basedOn w:val="DefaultParagraphFont"/>
    <w:rsid w:val="00990B45"/>
  </w:style>
  <w:style w:type="character" w:customStyle="1" w:styleId="nowrap">
    <w:name w:val="nowrap"/>
    <w:basedOn w:val="DefaultParagraphFont"/>
    <w:rsid w:val="00990B45"/>
  </w:style>
  <w:style w:type="character" w:customStyle="1" w:styleId="a">
    <w:name w:val="_"/>
    <w:basedOn w:val="DefaultParagraphFont"/>
    <w:rsid w:val="00987078"/>
  </w:style>
  <w:style w:type="paragraph" w:customStyle="1" w:styleId="c-reading-companionreference-citation">
    <w:name w:val="c-reading-companion__reference-citation"/>
    <w:basedOn w:val="Normal"/>
    <w:rsid w:val="000A4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Revision">
    <w:name w:val="Revision"/>
    <w:hidden/>
    <w:uiPriority w:val="99"/>
    <w:semiHidden/>
    <w:rsid w:val="007219A7"/>
    <w:pPr>
      <w:spacing w:after="0" w:line="240" w:lineRule="auto"/>
    </w:pPr>
  </w:style>
  <w:style w:type="paragraph" w:customStyle="1" w:styleId="ref-label">
    <w:name w:val="ref-label"/>
    <w:basedOn w:val="Normal"/>
    <w:rsid w:val="008E3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label">
    <w:name w:val="label"/>
    <w:basedOn w:val="DefaultParagraphFont"/>
    <w:rsid w:val="008E3C78"/>
  </w:style>
  <w:style w:type="character" w:styleId="FollowedHyperlink">
    <w:name w:val="FollowedHyperlink"/>
    <w:basedOn w:val="DefaultParagraphFont"/>
    <w:uiPriority w:val="99"/>
    <w:semiHidden/>
    <w:unhideWhenUsed/>
    <w:rsid w:val="00CF79E7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248C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248C0"/>
  </w:style>
  <w:style w:type="paragraph" w:styleId="ListParagraph">
    <w:name w:val="List Paragraph"/>
    <w:basedOn w:val="Normal"/>
    <w:uiPriority w:val="34"/>
    <w:qFormat/>
    <w:rsid w:val="00794D7A"/>
    <w:pPr>
      <w:ind w:left="720"/>
      <w:contextualSpacing/>
    </w:pPr>
  </w:style>
  <w:style w:type="character" w:customStyle="1" w:styleId="Nevyeenzmnka2">
    <w:name w:val="Nevyřešená zmínka2"/>
    <w:basedOn w:val="DefaultParagraphFont"/>
    <w:uiPriority w:val="99"/>
    <w:semiHidden/>
    <w:unhideWhenUsed/>
    <w:rsid w:val="00D635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307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7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07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75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0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D87"/>
  </w:style>
  <w:style w:type="paragraph" w:styleId="Footer">
    <w:name w:val="footer"/>
    <w:basedOn w:val="Normal"/>
    <w:link w:val="FooterChar"/>
    <w:uiPriority w:val="99"/>
    <w:unhideWhenUsed/>
    <w:rsid w:val="009F0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D87"/>
  </w:style>
  <w:style w:type="paragraph" w:customStyle="1" w:styleId="msonormal0">
    <w:name w:val="msonormal"/>
    <w:basedOn w:val="Normal"/>
    <w:rsid w:val="00DE6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font5">
    <w:name w:val="font5"/>
    <w:basedOn w:val="Normal"/>
    <w:rsid w:val="00DE6E0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cs-CZ"/>
    </w:rPr>
  </w:style>
  <w:style w:type="paragraph" w:customStyle="1" w:styleId="xl63">
    <w:name w:val="xl63"/>
    <w:basedOn w:val="Normal"/>
    <w:rsid w:val="00DE6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4">
    <w:name w:val="xl64"/>
    <w:basedOn w:val="Normal"/>
    <w:rsid w:val="00DE6E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5">
    <w:name w:val="xl65"/>
    <w:basedOn w:val="Normal"/>
    <w:rsid w:val="00DE6E0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6">
    <w:name w:val="xl66"/>
    <w:basedOn w:val="Normal"/>
    <w:rsid w:val="00DE6E0E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7">
    <w:name w:val="xl67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68">
    <w:name w:val="xl68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69">
    <w:name w:val="xl69"/>
    <w:basedOn w:val="Normal"/>
    <w:rsid w:val="00DE6E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0">
    <w:name w:val="xl70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1">
    <w:name w:val="xl71"/>
    <w:basedOn w:val="Normal"/>
    <w:rsid w:val="00DE6E0E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2">
    <w:name w:val="xl72"/>
    <w:basedOn w:val="Normal"/>
    <w:rsid w:val="00DE6E0E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3">
    <w:name w:val="xl73"/>
    <w:basedOn w:val="Normal"/>
    <w:rsid w:val="00DE6E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4">
    <w:name w:val="xl74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5">
    <w:name w:val="xl75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6">
    <w:name w:val="xl76"/>
    <w:basedOn w:val="Normal"/>
    <w:rsid w:val="00DE6E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7">
    <w:name w:val="xl77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8">
    <w:name w:val="xl78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9">
    <w:name w:val="xl79"/>
    <w:basedOn w:val="Normal"/>
    <w:rsid w:val="00DE6E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80">
    <w:name w:val="xl80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81">
    <w:name w:val="xl81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cs-CZ"/>
    </w:rPr>
  </w:style>
  <w:style w:type="paragraph" w:customStyle="1" w:styleId="xl82">
    <w:name w:val="xl82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cs-CZ"/>
    </w:rPr>
  </w:style>
  <w:style w:type="paragraph" w:customStyle="1" w:styleId="xl83">
    <w:name w:val="xl83"/>
    <w:basedOn w:val="Normal"/>
    <w:rsid w:val="00DE6E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84">
    <w:name w:val="xl84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5">
    <w:name w:val="xl85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6">
    <w:name w:val="xl86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7">
    <w:name w:val="xl87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8">
    <w:name w:val="xl88"/>
    <w:basedOn w:val="Normal"/>
    <w:rsid w:val="00DE6E0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9">
    <w:name w:val="xl89"/>
    <w:basedOn w:val="Normal"/>
    <w:rsid w:val="00DE6E0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0">
    <w:name w:val="xl90"/>
    <w:basedOn w:val="Normal"/>
    <w:rsid w:val="00DE6E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91">
    <w:name w:val="xl91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92">
    <w:name w:val="xl92"/>
    <w:basedOn w:val="Normal"/>
    <w:rsid w:val="00DE6E0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3">
    <w:name w:val="xl93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4">
    <w:name w:val="xl94"/>
    <w:basedOn w:val="Normal"/>
    <w:rsid w:val="00DE6E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5">
    <w:name w:val="xl95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6">
    <w:name w:val="xl96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7">
    <w:name w:val="xl97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8">
    <w:name w:val="xl98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9">
    <w:name w:val="xl99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0">
    <w:name w:val="xl100"/>
    <w:basedOn w:val="Normal"/>
    <w:rsid w:val="00DE6E0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1">
    <w:name w:val="xl101"/>
    <w:basedOn w:val="Normal"/>
    <w:rsid w:val="00DE6E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2">
    <w:name w:val="xl102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3">
    <w:name w:val="xl103"/>
    <w:basedOn w:val="Normal"/>
    <w:rsid w:val="00DE6E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104">
    <w:name w:val="xl104"/>
    <w:basedOn w:val="Normal"/>
    <w:rsid w:val="00DE6E0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105">
    <w:name w:val="xl105"/>
    <w:basedOn w:val="Normal"/>
    <w:rsid w:val="00DE6E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6">
    <w:name w:val="xl106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7">
    <w:name w:val="xl107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8">
    <w:name w:val="xl108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9">
    <w:name w:val="xl109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0">
    <w:name w:val="xl110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1">
    <w:name w:val="xl111"/>
    <w:basedOn w:val="Normal"/>
    <w:rsid w:val="00DE6E0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2">
    <w:name w:val="xl112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3">
    <w:name w:val="xl113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4">
    <w:name w:val="xl114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115">
    <w:name w:val="xl115"/>
    <w:basedOn w:val="Normal"/>
    <w:rsid w:val="00DE6E0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116">
    <w:name w:val="xl116"/>
    <w:basedOn w:val="Normal"/>
    <w:rsid w:val="00DE6E0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117">
    <w:name w:val="xl117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8">
    <w:name w:val="xl118"/>
    <w:basedOn w:val="Normal"/>
    <w:rsid w:val="00DE6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9">
    <w:name w:val="xl119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20">
    <w:name w:val="xl120"/>
    <w:basedOn w:val="Normal"/>
    <w:rsid w:val="005A7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21">
    <w:name w:val="xl121"/>
    <w:basedOn w:val="Normal"/>
    <w:rsid w:val="005A7D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02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B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299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B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9473C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473C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053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7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7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14B"/>
    <w:rPr>
      <w:color w:val="0563C1" w:themeColor="hyperlink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B6114B"/>
    <w:rPr>
      <w:color w:val="605E5C"/>
      <w:shd w:val="clear" w:color="auto" w:fill="E1DFDD"/>
    </w:rPr>
  </w:style>
  <w:style w:type="paragraph" w:customStyle="1" w:styleId="Pa10">
    <w:name w:val="Pa10"/>
    <w:basedOn w:val="Normal"/>
    <w:next w:val="Normal"/>
    <w:uiPriority w:val="99"/>
    <w:rsid w:val="00393DF5"/>
    <w:pPr>
      <w:autoSpaceDE w:val="0"/>
      <w:autoSpaceDN w:val="0"/>
      <w:adjustRightInd w:val="0"/>
      <w:spacing w:after="0" w:line="241" w:lineRule="atLeast"/>
    </w:pPr>
    <w:rPr>
      <w:rFonts w:ascii="Helvetica Neue" w:hAnsi="Helvetica Neue"/>
      <w:sz w:val="24"/>
      <w:szCs w:val="24"/>
    </w:rPr>
  </w:style>
  <w:style w:type="character" w:customStyle="1" w:styleId="A1">
    <w:name w:val="A1"/>
    <w:uiPriority w:val="99"/>
    <w:rsid w:val="00393DF5"/>
    <w:rPr>
      <w:rFonts w:cs="Helvetica Neue"/>
      <w:color w:val="000000"/>
      <w:sz w:val="16"/>
      <w:szCs w:val="16"/>
    </w:rPr>
  </w:style>
  <w:style w:type="paragraph" w:customStyle="1" w:styleId="Pa6">
    <w:name w:val="Pa6"/>
    <w:basedOn w:val="Normal"/>
    <w:next w:val="Normal"/>
    <w:uiPriority w:val="99"/>
    <w:rsid w:val="00393DF5"/>
    <w:pPr>
      <w:autoSpaceDE w:val="0"/>
      <w:autoSpaceDN w:val="0"/>
      <w:adjustRightInd w:val="0"/>
      <w:spacing w:after="0" w:line="181" w:lineRule="atLeast"/>
    </w:pPr>
    <w:rPr>
      <w:rFonts w:ascii="Helvetica Neue" w:hAnsi="Helvetica Neue"/>
      <w:sz w:val="24"/>
      <w:szCs w:val="24"/>
    </w:rPr>
  </w:style>
  <w:style w:type="character" w:customStyle="1" w:styleId="citation">
    <w:name w:val="citation"/>
    <w:basedOn w:val="DefaultParagraphFont"/>
    <w:rsid w:val="00990B45"/>
  </w:style>
  <w:style w:type="character" w:styleId="Emphasis">
    <w:name w:val="Emphasis"/>
    <w:basedOn w:val="DefaultParagraphFont"/>
    <w:uiPriority w:val="20"/>
    <w:qFormat/>
    <w:rsid w:val="00990B45"/>
    <w:rPr>
      <w:i/>
      <w:iCs/>
    </w:rPr>
  </w:style>
  <w:style w:type="character" w:customStyle="1" w:styleId="ref-journal">
    <w:name w:val="ref-journal"/>
    <w:basedOn w:val="DefaultParagraphFont"/>
    <w:rsid w:val="00990B45"/>
  </w:style>
  <w:style w:type="character" w:customStyle="1" w:styleId="ref-vol">
    <w:name w:val="ref-vol"/>
    <w:basedOn w:val="DefaultParagraphFont"/>
    <w:rsid w:val="00990B45"/>
  </w:style>
  <w:style w:type="character" w:customStyle="1" w:styleId="nowrap">
    <w:name w:val="nowrap"/>
    <w:basedOn w:val="DefaultParagraphFont"/>
    <w:rsid w:val="00990B45"/>
  </w:style>
  <w:style w:type="character" w:customStyle="1" w:styleId="a">
    <w:name w:val="_"/>
    <w:basedOn w:val="DefaultParagraphFont"/>
    <w:rsid w:val="00987078"/>
  </w:style>
  <w:style w:type="paragraph" w:customStyle="1" w:styleId="c-reading-companionreference-citation">
    <w:name w:val="c-reading-companion__reference-citation"/>
    <w:basedOn w:val="Normal"/>
    <w:rsid w:val="000A4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Revision">
    <w:name w:val="Revision"/>
    <w:hidden/>
    <w:uiPriority w:val="99"/>
    <w:semiHidden/>
    <w:rsid w:val="007219A7"/>
    <w:pPr>
      <w:spacing w:after="0" w:line="240" w:lineRule="auto"/>
    </w:pPr>
  </w:style>
  <w:style w:type="paragraph" w:customStyle="1" w:styleId="ref-label">
    <w:name w:val="ref-label"/>
    <w:basedOn w:val="Normal"/>
    <w:rsid w:val="008E3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label">
    <w:name w:val="label"/>
    <w:basedOn w:val="DefaultParagraphFont"/>
    <w:rsid w:val="008E3C78"/>
  </w:style>
  <w:style w:type="character" w:styleId="FollowedHyperlink">
    <w:name w:val="FollowedHyperlink"/>
    <w:basedOn w:val="DefaultParagraphFont"/>
    <w:uiPriority w:val="99"/>
    <w:semiHidden/>
    <w:unhideWhenUsed/>
    <w:rsid w:val="00CF79E7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248C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248C0"/>
  </w:style>
  <w:style w:type="paragraph" w:styleId="ListParagraph">
    <w:name w:val="List Paragraph"/>
    <w:basedOn w:val="Normal"/>
    <w:uiPriority w:val="34"/>
    <w:qFormat/>
    <w:rsid w:val="00794D7A"/>
    <w:pPr>
      <w:ind w:left="720"/>
      <w:contextualSpacing/>
    </w:pPr>
  </w:style>
  <w:style w:type="character" w:customStyle="1" w:styleId="Nevyeenzmnka2">
    <w:name w:val="Nevyřešená zmínka2"/>
    <w:basedOn w:val="DefaultParagraphFont"/>
    <w:uiPriority w:val="99"/>
    <w:semiHidden/>
    <w:unhideWhenUsed/>
    <w:rsid w:val="00D635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307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7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07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75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0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D87"/>
  </w:style>
  <w:style w:type="paragraph" w:styleId="Footer">
    <w:name w:val="footer"/>
    <w:basedOn w:val="Normal"/>
    <w:link w:val="FooterChar"/>
    <w:uiPriority w:val="99"/>
    <w:unhideWhenUsed/>
    <w:rsid w:val="009F0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D87"/>
  </w:style>
  <w:style w:type="paragraph" w:customStyle="1" w:styleId="msonormal0">
    <w:name w:val="msonormal"/>
    <w:basedOn w:val="Normal"/>
    <w:rsid w:val="00DE6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font5">
    <w:name w:val="font5"/>
    <w:basedOn w:val="Normal"/>
    <w:rsid w:val="00DE6E0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cs-CZ"/>
    </w:rPr>
  </w:style>
  <w:style w:type="paragraph" w:customStyle="1" w:styleId="xl63">
    <w:name w:val="xl63"/>
    <w:basedOn w:val="Normal"/>
    <w:rsid w:val="00DE6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4">
    <w:name w:val="xl64"/>
    <w:basedOn w:val="Normal"/>
    <w:rsid w:val="00DE6E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5">
    <w:name w:val="xl65"/>
    <w:basedOn w:val="Normal"/>
    <w:rsid w:val="00DE6E0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6">
    <w:name w:val="xl66"/>
    <w:basedOn w:val="Normal"/>
    <w:rsid w:val="00DE6E0E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7">
    <w:name w:val="xl67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68">
    <w:name w:val="xl68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69">
    <w:name w:val="xl69"/>
    <w:basedOn w:val="Normal"/>
    <w:rsid w:val="00DE6E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0">
    <w:name w:val="xl70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1">
    <w:name w:val="xl71"/>
    <w:basedOn w:val="Normal"/>
    <w:rsid w:val="00DE6E0E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2">
    <w:name w:val="xl72"/>
    <w:basedOn w:val="Normal"/>
    <w:rsid w:val="00DE6E0E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3">
    <w:name w:val="xl73"/>
    <w:basedOn w:val="Normal"/>
    <w:rsid w:val="00DE6E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4">
    <w:name w:val="xl74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5">
    <w:name w:val="xl75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6">
    <w:name w:val="xl76"/>
    <w:basedOn w:val="Normal"/>
    <w:rsid w:val="00DE6E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7">
    <w:name w:val="xl77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8">
    <w:name w:val="xl78"/>
    <w:basedOn w:val="Normal"/>
    <w:rsid w:val="00DE6E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79">
    <w:name w:val="xl79"/>
    <w:basedOn w:val="Normal"/>
    <w:rsid w:val="00DE6E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80">
    <w:name w:val="xl80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81">
    <w:name w:val="xl81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cs-CZ"/>
    </w:rPr>
  </w:style>
  <w:style w:type="paragraph" w:customStyle="1" w:styleId="xl82">
    <w:name w:val="xl82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cs-CZ"/>
    </w:rPr>
  </w:style>
  <w:style w:type="paragraph" w:customStyle="1" w:styleId="xl83">
    <w:name w:val="xl83"/>
    <w:basedOn w:val="Normal"/>
    <w:rsid w:val="00DE6E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84">
    <w:name w:val="xl84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5">
    <w:name w:val="xl85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6">
    <w:name w:val="xl86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7">
    <w:name w:val="xl87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88">
    <w:name w:val="xl88"/>
    <w:basedOn w:val="Normal"/>
    <w:rsid w:val="00DE6E0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9">
    <w:name w:val="xl89"/>
    <w:basedOn w:val="Normal"/>
    <w:rsid w:val="00DE6E0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0">
    <w:name w:val="xl90"/>
    <w:basedOn w:val="Normal"/>
    <w:rsid w:val="00DE6E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91">
    <w:name w:val="xl91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92">
    <w:name w:val="xl92"/>
    <w:basedOn w:val="Normal"/>
    <w:rsid w:val="00DE6E0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3">
    <w:name w:val="xl93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4">
    <w:name w:val="xl94"/>
    <w:basedOn w:val="Normal"/>
    <w:rsid w:val="00DE6E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5">
    <w:name w:val="xl95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6">
    <w:name w:val="xl96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7">
    <w:name w:val="xl97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8">
    <w:name w:val="xl98"/>
    <w:basedOn w:val="Normal"/>
    <w:rsid w:val="00DE6E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99">
    <w:name w:val="xl99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0">
    <w:name w:val="xl100"/>
    <w:basedOn w:val="Normal"/>
    <w:rsid w:val="00DE6E0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1">
    <w:name w:val="xl101"/>
    <w:basedOn w:val="Normal"/>
    <w:rsid w:val="00DE6E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2">
    <w:name w:val="xl102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3">
    <w:name w:val="xl103"/>
    <w:basedOn w:val="Normal"/>
    <w:rsid w:val="00DE6E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104">
    <w:name w:val="xl104"/>
    <w:basedOn w:val="Normal"/>
    <w:rsid w:val="00DE6E0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105">
    <w:name w:val="xl105"/>
    <w:basedOn w:val="Normal"/>
    <w:rsid w:val="00DE6E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6">
    <w:name w:val="xl106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7">
    <w:name w:val="xl107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8">
    <w:name w:val="xl108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09">
    <w:name w:val="xl109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0">
    <w:name w:val="xl110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1">
    <w:name w:val="xl111"/>
    <w:basedOn w:val="Normal"/>
    <w:rsid w:val="00DE6E0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2">
    <w:name w:val="xl112"/>
    <w:basedOn w:val="Normal"/>
    <w:rsid w:val="00DE6E0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3">
    <w:name w:val="xl113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4">
    <w:name w:val="xl114"/>
    <w:basedOn w:val="Normal"/>
    <w:rsid w:val="00DE6E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115">
    <w:name w:val="xl115"/>
    <w:basedOn w:val="Normal"/>
    <w:rsid w:val="00DE6E0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xl116">
    <w:name w:val="xl116"/>
    <w:basedOn w:val="Normal"/>
    <w:rsid w:val="00DE6E0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cs-CZ"/>
    </w:rPr>
  </w:style>
  <w:style w:type="paragraph" w:customStyle="1" w:styleId="xl117">
    <w:name w:val="xl117"/>
    <w:basedOn w:val="Normal"/>
    <w:rsid w:val="00DE6E0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8">
    <w:name w:val="xl118"/>
    <w:basedOn w:val="Normal"/>
    <w:rsid w:val="00DE6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19">
    <w:name w:val="xl119"/>
    <w:basedOn w:val="Normal"/>
    <w:rsid w:val="00DE6E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20">
    <w:name w:val="xl120"/>
    <w:basedOn w:val="Normal"/>
    <w:rsid w:val="005A7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  <w:style w:type="paragraph" w:customStyle="1" w:styleId="xl121">
    <w:name w:val="xl121"/>
    <w:basedOn w:val="Normal"/>
    <w:rsid w:val="005A7D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42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74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0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0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10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7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4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160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98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60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8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8365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6405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7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4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2A455B93A1EE43936356104911AB54" ma:contentTypeVersion="13" ma:contentTypeDescription="Create a new document." ma:contentTypeScope="" ma:versionID="a8fb07d2fe883f5a9d90b52328e9f0cb">
  <xsd:schema xmlns:xsd="http://www.w3.org/2001/XMLSchema" xmlns:xs="http://www.w3.org/2001/XMLSchema" xmlns:p="http://schemas.microsoft.com/office/2006/metadata/properties" xmlns:ns3="d9d82554-40e0-4065-8da2-1cd261041cef" xmlns:ns4="63534647-da44-4845-add9-c424c18ccb7c" targetNamespace="http://schemas.microsoft.com/office/2006/metadata/properties" ma:root="true" ma:fieldsID="5bb1095403ea6895e59d473440b3e31f" ns3:_="" ns4:_="">
    <xsd:import namespace="d9d82554-40e0-4065-8da2-1cd261041cef"/>
    <xsd:import namespace="63534647-da44-4845-add9-c424c18ccb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82554-40e0-4065-8da2-1cd261041c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534647-da44-4845-add9-c424c18ccb7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3B1E5-5A99-4B95-83BD-9905E30AF7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A814ED6-A24E-4534-A1EB-6C2AFE770F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82554-40e0-4065-8da2-1cd261041cef"/>
    <ds:schemaRef ds:uri="63534647-da44-4845-add9-c424c18ccb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5ECDE5-7049-4823-B814-C94022C48A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000AFE-C365-4D61-AA74-225C96DFD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1153</Words>
  <Characters>6575</Characters>
  <Application>Microsoft Office Word</Application>
  <DocSecurity>0</DocSecurity>
  <Lines>54</Lines>
  <Paragraphs>15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ěmejcová Kristýna, doc. MUDr. Ph.D.</dc:creator>
  <cp:keywords/>
  <dc:description/>
  <cp:lastModifiedBy>Jocson, Janelyn</cp:lastModifiedBy>
  <cp:revision>61</cp:revision>
  <cp:lastPrinted>2022-04-29T09:48:00Z</cp:lastPrinted>
  <dcterms:created xsi:type="dcterms:W3CDTF">2022-08-23T06:40:00Z</dcterms:created>
  <dcterms:modified xsi:type="dcterms:W3CDTF">2023-01-3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0-06-23T12:27:0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4f0106b0-131e-4302-9ae2-06f440bf0e38</vt:lpwstr>
  </property>
  <property fmtid="{D5CDD505-2E9C-101B-9397-08002B2CF9AE}" pid="8" name="MSIP_Label_2063cd7f-2d21-486a-9f29-9c1683fdd175_ContentBits">
    <vt:lpwstr>0</vt:lpwstr>
  </property>
  <property fmtid="{D5CDD505-2E9C-101B-9397-08002B2CF9AE}" pid="9" name="ContentTypeId">
    <vt:lpwstr>0x010100052A455B93A1EE43936356104911AB54</vt:lpwstr>
  </property>
</Properties>
</file>